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79416" w14:textId="5EAF595E" w:rsidR="005228C5" w:rsidRPr="002F1142" w:rsidRDefault="005228C5" w:rsidP="0034466C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842DEE">
        <w:rPr>
          <w:rFonts w:ascii="Times New Roman" w:hAnsi="Times New Roman"/>
          <w:b/>
          <w:bCs/>
          <w:sz w:val="24"/>
          <w:szCs w:val="24"/>
          <w:lang w:val="en-US"/>
        </w:rPr>
        <w:t>6</w:t>
      </w:r>
      <w:r w:rsidR="002F1142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. Model parameters for Model 2 </w:t>
      </w:r>
      <w:r w:rsidR="00842DEE">
        <w:rPr>
          <w:rFonts w:ascii="Times New Roman" w:hAnsi="Times New Roman"/>
          <w:b/>
          <w:bCs/>
          <w:sz w:val="24"/>
          <w:szCs w:val="24"/>
          <w:lang w:val="en-US"/>
        </w:rPr>
        <w:t>(modified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7"/>
        <w:gridCol w:w="2123"/>
      </w:tblGrid>
      <w:tr w:rsidR="00D52678" w14:paraId="07633357" w14:textId="77777777" w:rsidTr="000B55C0">
        <w:tc>
          <w:tcPr>
            <w:tcW w:w="7227" w:type="dxa"/>
          </w:tcPr>
          <w:p w14:paraId="4079F5FF" w14:textId="2F14DE7A" w:rsidR="00D52678" w:rsidRPr="00E04658" w:rsidRDefault="00D52678" w:rsidP="00D5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</w:tcPr>
          <w:p w14:paraId="21DF1CDE" w14:textId="1C211D59" w:rsidR="00D52678" w:rsidRPr="00E04658" w:rsidRDefault="00D52678" w:rsidP="00D5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Parameter estimate (Standard error)</w:t>
            </w:r>
          </w:p>
        </w:tc>
      </w:tr>
      <w:tr w:rsidR="00D52678" w:rsidRPr="00661DB5" w14:paraId="53398963" w14:textId="77777777" w:rsidTr="000B55C0">
        <w:tc>
          <w:tcPr>
            <w:tcW w:w="7227" w:type="dxa"/>
          </w:tcPr>
          <w:p w14:paraId="03B5370C" w14:textId="26B4CC66" w:rsidR="00D52678" w:rsidRPr="00E04658" w:rsidRDefault="00D52678" w:rsidP="00D5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</w:tcPr>
          <w:p w14:paraId="5A0D81CD" w14:textId="4A3B3226" w:rsidR="00D52678" w:rsidRPr="00E04658" w:rsidRDefault="008E7FB2" w:rsidP="00D5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actor loadings</w:t>
            </w:r>
          </w:p>
        </w:tc>
      </w:tr>
      <w:tr w:rsidR="00E04658" w:rsidRPr="00E20ECC" w14:paraId="4FEFEEBA" w14:textId="77777777" w:rsidTr="000B55C0">
        <w:tc>
          <w:tcPr>
            <w:tcW w:w="7227" w:type="dxa"/>
          </w:tcPr>
          <w:p w14:paraId="615874BA" w14:textId="0FDB595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(latent)</w:t>
            </w:r>
          </w:p>
        </w:tc>
        <w:tc>
          <w:tcPr>
            <w:tcW w:w="2123" w:type="dxa"/>
          </w:tcPr>
          <w:p w14:paraId="1982F4A4" w14:textId="6CFF264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04658" w14:paraId="5BA51CCF" w14:textId="77777777" w:rsidTr="000B55C0">
        <w:tc>
          <w:tcPr>
            <w:tcW w:w="7227" w:type="dxa"/>
          </w:tcPr>
          <w:p w14:paraId="42A6236C" w14:textId="383EB9E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Openness to Seeking Professional Help (latent)</w:t>
            </w:r>
          </w:p>
        </w:tc>
        <w:tc>
          <w:tcPr>
            <w:tcW w:w="2123" w:type="dxa"/>
          </w:tcPr>
          <w:p w14:paraId="7AA9B581" w14:textId="336E73B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0C0E576B" w14:textId="77777777" w:rsidTr="000B55C0">
        <w:tc>
          <w:tcPr>
            <w:tcW w:w="7227" w:type="dxa"/>
          </w:tcPr>
          <w:p w14:paraId="15A84A65" w14:textId="45FE919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Value in Seeking Professional Help (latent)</w:t>
            </w:r>
          </w:p>
        </w:tc>
        <w:tc>
          <w:tcPr>
            <w:tcW w:w="2123" w:type="dxa"/>
          </w:tcPr>
          <w:p w14:paraId="743ABA6A" w14:textId="695A263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4(0.12)**</w:t>
            </w:r>
          </w:p>
        </w:tc>
      </w:tr>
      <w:tr w:rsidR="00E04658" w:rsidRPr="00661DB5" w14:paraId="0E1733E0" w14:textId="77777777" w:rsidTr="000B55C0">
        <w:tc>
          <w:tcPr>
            <w:tcW w:w="7227" w:type="dxa"/>
          </w:tcPr>
          <w:p w14:paraId="1D3C4E5C" w14:textId="3FA04A8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Preference to Cope on One’s Own (latent)</w:t>
            </w:r>
          </w:p>
        </w:tc>
        <w:tc>
          <w:tcPr>
            <w:tcW w:w="2123" w:type="dxa"/>
          </w:tcPr>
          <w:p w14:paraId="2D96D286" w14:textId="035710A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39(0.09)**</w:t>
            </w:r>
          </w:p>
        </w:tc>
      </w:tr>
      <w:tr w:rsidR="00E04658" w:rsidRPr="00E20ECC" w14:paraId="45ECD1A0" w14:textId="77777777" w:rsidTr="000B55C0">
        <w:tc>
          <w:tcPr>
            <w:tcW w:w="7227" w:type="dxa"/>
          </w:tcPr>
          <w:p w14:paraId="2B2DE002" w14:textId="488B245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Openness to Seeking Professional Help (latent)</w:t>
            </w:r>
          </w:p>
        </w:tc>
        <w:tc>
          <w:tcPr>
            <w:tcW w:w="2123" w:type="dxa"/>
          </w:tcPr>
          <w:p w14:paraId="19F77915" w14:textId="1CFCDEE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04658" w14:paraId="741613A8" w14:textId="77777777" w:rsidTr="000B55C0">
        <w:tc>
          <w:tcPr>
            <w:tcW w:w="7227" w:type="dxa"/>
          </w:tcPr>
          <w:p w14:paraId="2932CD67" w14:textId="2B2C58B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1</w:t>
            </w:r>
          </w:p>
        </w:tc>
        <w:tc>
          <w:tcPr>
            <w:tcW w:w="2123" w:type="dxa"/>
          </w:tcPr>
          <w:p w14:paraId="1CFEBFF0" w14:textId="612C6B3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18451FE3" w14:textId="77777777" w:rsidTr="000B55C0">
        <w:tc>
          <w:tcPr>
            <w:tcW w:w="7227" w:type="dxa"/>
          </w:tcPr>
          <w:p w14:paraId="0DFCFA16" w14:textId="306C901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5</w:t>
            </w:r>
          </w:p>
        </w:tc>
        <w:tc>
          <w:tcPr>
            <w:tcW w:w="2123" w:type="dxa"/>
          </w:tcPr>
          <w:p w14:paraId="3D12E0C1" w14:textId="788CD66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28(0.11)**</w:t>
            </w:r>
          </w:p>
        </w:tc>
      </w:tr>
      <w:tr w:rsidR="00E04658" w14:paraId="022438F2" w14:textId="77777777" w:rsidTr="000B55C0">
        <w:tc>
          <w:tcPr>
            <w:tcW w:w="7227" w:type="dxa"/>
          </w:tcPr>
          <w:p w14:paraId="2EE4FDCA" w14:textId="2238B2C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6</w:t>
            </w:r>
          </w:p>
        </w:tc>
        <w:tc>
          <w:tcPr>
            <w:tcW w:w="2123" w:type="dxa"/>
          </w:tcPr>
          <w:p w14:paraId="21E8FC4F" w14:textId="39499E9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41(0.12)**</w:t>
            </w:r>
          </w:p>
        </w:tc>
      </w:tr>
      <w:tr w:rsidR="00E04658" w:rsidRPr="00661DB5" w14:paraId="6F9D4790" w14:textId="77777777" w:rsidTr="000B55C0">
        <w:tc>
          <w:tcPr>
            <w:tcW w:w="7227" w:type="dxa"/>
          </w:tcPr>
          <w:p w14:paraId="42A95203" w14:textId="0BC3710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7</w:t>
            </w:r>
          </w:p>
        </w:tc>
        <w:tc>
          <w:tcPr>
            <w:tcW w:w="2123" w:type="dxa"/>
          </w:tcPr>
          <w:p w14:paraId="74BC1C79" w14:textId="63D327E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79(0.10)**</w:t>
            </w:r>
          </w:p>
        </w:tc>
      </w:tr>
      <w:tr w:rsidR="00E04658" w:rsidRPr="00E20ECC" w14:paraId="0D288266" w14:textId="77777777" w:rsidTr="000B55C0">
        <w:tc>
          <w:tcPr>
            <w:tcW w:w="7227" w:type="dxa"/>
          </w:tcPr>
          <w:p w14:paraId="7FCF5805" w14:textId="3F008FC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Value in Seeking Professional Help (latent)</w:t>
            </w:r>
          </w:p>
        </w:tc>
        <w:tc>
          <w:tcPr>
            <w:tcW w:w="2123" w:type="dxa"/>
          </w:tcPr>
          <w:p w14:paraId="5070A9A2" w14:textId="1398A5C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04658" w14:paraId="2C2F5723" w14:textId="77777777" w:rsidTr="000B55C0">
        <w:tc>
          <w:tcPr>
            <w:tcW w:w="7227" w:type="dxa"/>
          </w:tcPr>
          <w:p w14:paraId="661F2EA9" w14:textId="20FE68D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2 (reverse-coded)</w:t>
            </w:r>
          </w:p>
        </w:tc>
        <w:tc>
          <w:tcPr>
            <w:tcW w:w="2123" w:type="dxa"/>
          </w:tcPr>
          <w:p w14:paraId="554DFEA8" w14:textId="7B1FC74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3ACBDFBC" w14:textId="77777777" w:rsidTr="000B55C0">
        <w:tc>
          <w:tcPr>
            <w:tcW w:w="7227" w:type="dxa"/>
          </w:tcPr>
          <w:p w14:paraId="2F2EA6F8" w14:textId="25E7006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3</w:t>
            </w:r>
          </w:p>
        </w:tc>
        <w:tc>
          <w:tcPr>
            <w:tcW w:w="2123" w:type="dxa"/>
          </w:tcPr>
          <w:p w14:paraId="2BC835FC" w14:textId="5EAFD6B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5(0.08)**</w:t>
            </w:r>
          </w:p>
        </w:tc>
      </w:tr>
      <w:tr w:rsidR="00E04658" w:rsidRPr="00661DB5" w14:paraId="6CDC8F2E" w14:textId="77777777" w:rsidTr="000B55C0">
        <w:tc>
          <w:tcPr>
            <w:tcW w:w="7227" w:type="dxa"/>
          </w:tcPr>
          <w:p w14:paraId="3A530B4F" w14:textId="36F49EB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8 (reverse-coded)</w:t>
            </w:r>
          </w:p>
        </w:tc>
        <w:tc>
          <w:tcPr>
            <w:tcW w:w="2123" w:type="dxa"/>
          </w:tcPr>
          <w:p w14:paraId="1EE5B1A3" w14:textId="6179016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76(0.10)**</w:t>
            </w:r>
          </w:p>
        </w:tc>
      </w:tr>
      <w:tr w:rsidR="00E04658" w:rsidRPr="00E20ECC" w14:paraId="23539291" w14:textId="77777777" w:rsidTr="000B55C0">
        <w:tc>
          <w:tcPr>
            <w:tcW w:w="7227" w:type="dxa"/>
          </w:tcPr>
          <w:p w14:paraId="646DD729" w14:textId="4C5DE2A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Preference to Cope on One’s Own (latent)</w:t>
            </w:r>
          </w:p>
        </w:tc>
        <w:tc>
          <w:tcPr>
            <w:tcW w:w="2123" w:type="dxa"/>
          </w:tcPr>
          <w:p w14:paraId="64E43F0C" w14:textId="48CD0AB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04658" w14:paraId="5F4AEAF1" w14:textId="77777777" w:rsidTr="000B55C0">
        <w:tc>
          <w:tcPr>
            <w:tcW w:w="7227" w:type="dxa"/>
          </w:tcPr>
          <w:p w14:paraId="582A8B08" w14:textId="501E8F5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4 (reverse-coded)</w:t>
            </w:r>
          </w:p>
        </w:tc>
        <w:tc>
          <w:tcPr>
            <w:tcW w:w="2123" w:type="dxa"/>
          </w:tcPr>
          <w:p w14:paraId="7324A13F" w14:textId="616FB86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715C1B6C" w14:textId="77777777" w:rsidTr="000B55C0">
        <w:tc>
          <w:tcPr>
            <w:tcW w:w="7227" w:type="dxa"/>
          </w:tcPr>
          <w:p w14:paraId="5823FF88" w14:textId="6DB9908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9 (reverse-coded)</w:t>
            </w:r>
          </w:p>
        </w:tc>
        <w:tc>
          <w:tcPr>
            <w:tcW w:w="2123" w:type="dxa"/>
          </w:tcPr>
          <w:p w14:paraId="780EF864" w14:textId="564C277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96(0.32)**</w:t>
            </w:r>
          </w:p>
        </w:tc>
      </w:tr>
      <w:tr w:rsidR="00E04658" w:rsidRPr="00661DB5" w14:paraId="66D1FEBF" w14:textId="77777777" w:rsidTr="000B55C0">
        <w:tc>
          <w:tcPr>
            <w:tcW w:w="7227" w:type="dxa"/>
          </w:tcPr>
          <w:p w14:paraId="7594EB41" w14:textId="4258B74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10 (reverse-coded)</w:t>
            </w:r>
          </w:p>
        </w:tc>
        <w:tc>
          <w:tcPr>
            <w:tcW w:w="2123" w:type="dxa"/>
          </w:tcPr>
          <w:p w14:paraId="6D12018A" w14:textId="607CD8F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9(0.22)**</w:t>
            </w:r>
          </w:p>
        </w:tc>
      </w:tr>
      <w:tr w:rsidR="00E04658" w:rsidRPr="00E20ECC" w14:paraId="15366C1C" w14:textId="77777777" w:rsidTr="000B55C0">
        <w:tc>
          <w:tcPr>
            <w:tcW w:w="7227" w:type="dxa"/>
          </w:tcPr>
          <w:p w14:paraId="2126C9B8" w14:textId="7C1ACAB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Anticipated Therapist Behavior Upon Disclosure (latent)</w:t>
            </w:r>
          </w:p>
        </w:tc>
        <w:tc>
          <w:tcPr>
            <w:tcW w:w="2123" w:type="dxa"/>
          </w:tcPr>
          <w:p w14:paraId="681553A2" w14:textId="2ADFA5D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04658" w14:paraId="4E022C9A" w14:textId="77777777" w:rsidTr="000B55C0">
        <w:tc>
          <w:tcPr>
            <w:tcW w:w="7227" w:type="dxa"/>
          </w:tcPr>
          <w:p w14:paraId="63DE241E" w14:textId="16D4589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Reduced Collaboration/ Respect (latent)</w:t>
            </w:r>
          </w:p>
        </w:tc>
        <w:tc>
          <w:tcPr>
            <w:tcW w:w="2123" w:type="dxa"/>
          </w:tcPr>
          <w:p w14:paraId="5C1C8AB5" w14:textId="2CC294E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4CB9A399" w14:textId="77777777" w:rsidTr="000B55C0">
        <w:tc>
          <w:tcPr>
            <w:tcW w:w="7227" w:type="dxa"/>
          </w:tcPr>
          <w:p w14:paraId="4475EA89" w14:textId="1226D8F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Adversarial Therapist Behavior (latent)</w:t>
            </w:r>
          </w:p>
        </w:tc>
        <w:tc>
          <w:tcPr>
            <w:tcW w:w="2123" w:type="dxa"/>
          </w:tcPr>
          <w:p w14:paraId="7AB35465" w14:textId="7F608A8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8(0.06)**</w:t>
            </w:r>
          </w:p>
        </w:tc>
      </w:tr>
      <w:tr w:rsidR="00E04658" w14:paraId="0818070C" w14:textId="77777777" w:rsidTr="000B55C0">
        <w:tc>
          <w:tcPr>
            <w:tcW w:w="7227" w:type="dxa"/>
          </w:tcPr>
          <w:p w14:paraId="08C5F6A2" w14:textId="07EE4A4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Treatment Discontinuation (latent)</w:t>
            </w:r>
          </w:p>
        </w:tc>
        <w:tc>
          <w:tcPr>
            <w:tcW w:w="2123" w:type="dxa"/>
          </w:tcPr>
          <w:p w14:paraId="2D93545C" w14:textId="5BA4F39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5(0.06)**</w:t>
            </w:r>
          </w:p>
        </w:tc>
      </w:tr>
      <w:tr w:rsidR="00E04658" w14:paraId="535CA0B8" w14:textId="77777777" w:rsidTr="000B55C0">
        <w:tc>
          <w:tcPr>
            <w:tcW w:w="7227" w:type="dxa"/>
          </w:tcPr>
          <w:p w14:paraId="1CD2FEA0" w14:textId="69972B2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Reduced Collaboration/ Respect (latent)</w:t>
            </w:r>
          </w:p>
        </w:tc>
        <w:tc>
          <w:tcPr>
            <w:tcW w:w="2123" w:type="dxa"/>
          </w:tcPr>
          <w:p w14:paraId="657EFA7E" w14:textId="675E6A3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04658" w14:paraId="23098B60" w14:textId="77777777" w:rsidTr="000B55C0">
        <w:tc>
          <w:tcPr>
            <w:tcW w:w="7227" w:type="dxa"/>
          </w:tcPr>
          <w:p w14:paraId="238E90BB" w14:textId="19CDA23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treat.resp</w:t>
            </w:r>
          </w:p>
        </w:tc>
        <w:tc>
          <w:tcPr>
            <w:tcW w:w="2123" w:type="dxa"/>
          </w:tcPr>
          <w:p w14:paraId="2F532044" w14:textId="70DE16D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4B28D3F7" w14:textId="77777777" w:rsidTr="000B55C0">
        <w:tc>
          <w:tcPr>
            <w:tcW w:w="7227" w:type="dxa"/>
          </w:tcPr>
          <w:p w14:paraId="40349DF8" w14:textId="1255C14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pressure.int</w:t>
            </w:r>
          </w:p>
        </w:tc>
        <w:tc>
          <w:tcPr>
            <w:tcW w:w="2123" w:type="dxa"/>
          </w:tcPr>
          <w:p w14:paraId="3D9D007F" w14:textId="7DB7588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78(0.06)**</w:t>
            </w:r>
          </w:p>
        </w:tc>
      </w:tr>
      <w:tr w:rsidR="00E04658" w14:paraId="4ED45FB7" w14:textId="77777777" w:rsidTr="000B55C0">
        <w:tc>
          <w:tcPr>
            <w:tcW w:w="7227" w:type="dxa"/>
          </w:tcPr>
          <w:p w14:paraId="78587DAC" w14:textId="6E15CC41" w:rsidR="00E04658" w:rsidRPr="00E04658" w:rsidRDefault="00374171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A</w:t>
            </w:r>
            <w:r w:rsidR="00E04658" w:rsidRPr="00E04658">
              <w:rPr>
                <w:rFonts w:ascii="Times New Roman" w:hAnsi="Times New Roman"/>
                <w:sz w:val="24"/>
                <w:szCs w:val="24"/>
              </w:rPr>
              <w:t>ppreciate</w:t>
            </w:r>
          </w:p>
        </w:tc>
        <w:tc>
          <w:tcPr>
            <w:tcW w:w="2123" w:type="dxa"/>
          </w:tcPr>
          <w:p w14:paraId="75DA329B" w14:textId="0E0CAF0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68(0.06)**</w:t>
            </w:r>
          </w:p>
        </w:tc>
      </w:tr>
      <w:tr w:rsidR="00E04658" w14:paraId="5DA2A755" w14:textId="77777777" w:rsidTr="000B55C0">
        <w:tc>
          <w:tcPr>
            <w:tcW w:w="7227" w:type="dxa"/>
          </w:tcPr>
          <w:p w14:paraId="7094BC45" w14:textId="79234BD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pay.attention</w:t>
            </w:r>
          </w:p>
        </w:tc>
        <w:tc>
          <w:tcPr>
            <w:tcW w:w="2123" w:type="dxa"/>
          </w:tcPr>
          <w:p w14:paraId="15078C6B" w14:textId="5A21E0F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87(0.05)**</w:t>
            </w:r>
          </w:p>
        </w:tc>
      </w:tr>
      <w:tr w:rsidR="00E04658" w14:paraId="025965E5" w14:textId="77777777" w:rsidTr="000B55C0">
        <w:tc>
          <w:tcPr>
            <w:tcW w:w="7227" w:type="dxa"/>
          </w:tcPr>
          <w:p w14:paraId="43FA4624" w14:textId="3DF7A69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Adversarial Therapist Behavior (latent)</w:t>
            </w:r>
          </w:p>
        </w:tc>
        <w:tc>
          <w:tcPr>
            <w:tcW w:w="2123" w:type="dxa"/>
          </w:tcPr>
          <w:p w14:paraId="736199E2" w14:textId="60BF6FE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04658" w14:paraId="26EF6ED5" w14:textId="77777777" w:rsidTr="000B55C0">
        <w:tc>
          <w:tcPr>
            <w:tcW w:w="7227" w:type="dxa"/>
          </w:tcPr>
          <w:p w14:paraId="3AA6C028" w14:textId="0BA66A94" w:rsidR="00E04658" w:rsidRPr="00E04658" w:rsidRDefault="00374171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R</w:t>
            </w:r>
            <w:r w:rsidR="00E04658" w:rsidRPr="00E04658">
              <w:rPr>
                <w:rFonts w:ascii="Times New Roman" w:hAnsi="Times New Roman"/>
                <w:sz w:val="24"/>
                <w:szCs w:val="24"/>
              </w:rPr>
              <w:t>eport</w:t>
            </w:r>
          </w:p>
        </w:tc>
        <w:tc>
          <w:tcPr>
            <w:tcW w:w="2123" w:type="dxa"/>
          </w:tcPr>
          <w:p w14:paraId="2A26A0B1" w14:textId="486B859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08C67D78" w14:textId="77777777" w:rsidTr="000B55C0">
        <w:tc>
          <w:tcPr>
            <w:tcW w:w="7227" w:type="dxa"/>
          </w:tcPr>
          <w:p w14:paraId="4A7BB4A0" w14:textId="3B9D3880" w:rsidR="00E04658" w:rsidRPr="00E04658" w:rsidRDefault="00374171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H</w:t>
            </w:r>
            <w:r w:rsidR="00E04658" w:rsidRPr="00E04658">
              <w:rPr>
                <w:rFonts w:ascii="Times New Roman" w:hAnsi="Times New Roman"/>
                <w:sz w:val="24"/>
                <w:szCs w:val="24"/>
              </w:rPr>
              <w:t>urtful</w:t>
            </w:r>
          </w:p>
        </w:tc>
        <w:tc>
          <w:tcPr>
            <w:tcW w:w="2123" w:type="dxa"/>
          </w:tcPr>
          <w:p w14:paraId="06CD3066" w14:textId="7D32B91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9(0.06)**</w:t>
            </w:r>
          </w:p>
        </w:tc>
      </w:tr>
      <w:tr w:rsidR="00E04658" w14:paraId="444E6815" w14:textId="77777777" w:rsidTr="000B55C0">
        <w:tc>
          <w:tcPr>
            <w:tcW w:w="7227" w:type="dxa"/>
          </w:tcPr>
          <w:p w14:paraId="41C811DA" w14:textId="52C7777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stop.trusting</w:t>
            </w:r>
          </w:p>
        </w:tc>
        <w:tc>
          <w:tcPr>
            <w:tcW w:w="2123" w:type="dxa"/>
          </w:tcPr>
          <w:p w14:paraId="3361A6F2" w14:textId="3EA3F1F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7(0.06)**</w:t>
            </w:r>
          </w:p>
        </w:tc>
      </w:tr>
      <w:tr w:rsidR="00E04658" w14:paraId="2A5BC470" w14:textId="77777777" w:rsidTr="000B55C0">
        <w:tc>
          <w:tcPr>
            <w:tcW w:w="7227" w:type="dxa"/>
          </w:tcPr>
          <w:p w14:paraId="0EFBC320" w14:textId="5C37C37F" w:rsidR="00E04658" w:rsidRPr="00E04658" w:rsidRDefault="00374171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R</w:t>
            </w:r>
            <w:r w:rsidR="00E04658" w:rsidRPr="00E04658">
              <w:rPr>
                <w:rFonts w:ascii="Times New Roman" w:hAnsi="Times New Roman"/>
                <w:sz w:val="24"/>
                <w:szCs w:val="24"/>
              </w:rPr>
              <w:t>idicule</w:t>
            </w:r>
          </w:p>
        </w:tc>
        <w:tc>
          <w:tcPr>
            <w:tcW w:w="2123" w:type="dxa"/>
          </w:tcPr>
          <w:p w14:paraId="6B795FC4" w14:textId="2F552C5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84(0.06)**</w:t>
            </w:r>
          </w:p>
        </w:tc>
      </w:tr>
      <w:tr w:rsidR="00E04658" w14:paraId="359B006B" w14:textId="77777777" w:rsidTr="000B55C0">
        <w:tc>
          <w:tcPr>
            <w:tcW w:w="7227" w:type="dxa"/>
          </w:tcPr>
          <w:p w14:paraId="1D8BB543" w14:textId="0F2765E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Treatment Discontinuation (latent)</w:t>
            </w:r>
          </w:p>
        </w:tc>
        <w:tc>
          <w:tcPr>
            <w:tcW w:w="2123" w:type="dxa"/>
          </w:tcPr>
          <w:p w14:paraId="13B58423" w14:textId="757D0E6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04658" w14:paraId="6EC2A986" w14:textId="77777777" w:rsidTr="000B55C0">
        <w:tc>
          <w:tcPr>
            <w:tcW w:w="7227" w:type="dxa"/>
          </w:tcPr>
          <w:p w14:paraId="166BCA36" w14:textId="0E1D2DD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cannot.work.longer</w:t>
            </w:r>
          </w:p>
        </w:tc>
        <w:tc>
          <w:tcPr>
            <w:tcW w:w="2123" w:type="dxa"/>
          </w:tcPr>
          <w:p w14:paraId="40393C14" w14:textId="4F8D54F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2CD1E8F6" w14:textId="77777777" w:rsidTr="000B55C0">
        <w:tc>
          <w:tcPr>
            <w:tcW w:w="7227" w:type="dxa"/>
          </w:tcPr>
          <w:p w14:paraId="3CEE66DA" w14:textId="6BAD1B8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lastRenderedPageBreak/>
              <w:t>continue.see</w:t>
            </w:r>
          </w:p>
        </w:tc>
        <w:tc>
          <w:tcPr>
            <w:tcW w:w="2123" w:type="dxa"/>
          </w:tcPr>
          <w:p w14:paraId="20EC85B3" w14:textId="0C077DD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79(0.04)**</w:t>
            </w:r>
          </w:p>
        </w:tc>
      </w:tr>
      <w:tr w:rsidR="00E04658" w:rsidRPr="00661DB5" w14:paraId="526B385D" w14:textId="77777777" w:rsidTr="000B55C0">
        <w:tc>
          <w:tcPr>
            <w:tcW w:w="7227" w:type="dxa"/>
          </w:tcPr>
          <w:p w14:paraId="0BE30368" w14:textId="4333A63D" w:rsidR="00E04658" w:rsidRPr="00E04658" w:rsidRDefault="00374171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R</w:t>
            </w:r>
            <w:r w:rsidR="00E04658" w:rsidRPr="00E04658">
              <w:rPr>
                <w:rFonts w:ascii="Times New Roman" w:hAnsi="Times New Roman"/>
                <w:sz w:val="24"/>
                <w:szCs w:val="24"/>
              </w:rPr>
              <w:t>eject</w:t>
            </w:r>
          </w:p>
        </w:tc>
        <w:tc>
          <w:tcPr>
            <w:tcW w:w="2123" w:type="dxa"/>
          </w:tcPr>
          <w:p w14:paraId="1F065EB0" w14:textId="2433582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7(0.05)**</w:t>
            </w:r>
          </w:p>
        </w:tc>
      </w:tr>
      <w:tr w:rsidR="00E04658" w:rsidRPr="00E20ECC" w14:paraId="5351C7E8" w14:textId="77777777" w:rsidTr="000B55C0">
        <w:tc>
          <w:tcPr>
            <w:tcW w:w="7227" w:type="dxa"/>
          </w:tcPr>
          <w:p w14:paraId="765E2AFD" w14:textId="0A9B77E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</w:t>
            </w:r>
          </w:p>
        </w:tc>
        <w:tc>
          <w:tcPr>
            <w:tcW w:w="2123" w:type="dxa"/>
          </w:tcPr>
          <w:p w14:paraId="15A418A2" w14:textId="0954651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04658" w14:paraId="6B2D91A3" w14:textId="77777777" w:rsidTr="000B55C0">
        <w:tc>
          <w:tcPr>
            <w:tcW w:w="7227" w:type="dxa"/>
          </w:tcPr>
          <w:p w14:paraId="036EECF2" w14:textId="52E394F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1 (re-scaled)</w:t>
            </w:r>
          </w:p>
        </w:tc>
        <w:tc>
          <w:tcPr>
            <w:tcW w:w="2123" w:type="dxa"/>
          </w:tcPr>
          <w:p w14:paraId="5184B556" w14:textId="73278F4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3CB0BECE" w14:textId="77777777" w:rsidTr="000B55C0">
        <w:tc>
          <w:tcPr>
            <w:tcW w:w="7227" w:type="dxa"/>
          </w:tcPr>
          <w:p w14:paraId="4E38FB8C" w14:textId="51F46CB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2 (re-scaled)</w:t>
            </w:r>
          </w:p>
        </w:tc>
        <w:tc>
          <w:tcPr>
            <w:tcW w:w="2123" w:type="dxa"/>
          </w:tcPr>
          <w:p w14:paraId="7B1701E6" w14:textId="7F2F015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8(0.08)**</w:t>
            </w:r>
          </w:p>
        </w:tc>
      </w:tr>
      <w:tr w:rsidR="00E04658" w14:paraId="35F3FBC3" w14:textId="77777777" w:rsidTr="000B55C0">
        <w:tc>
          <w:tcPr>
            <w:tcW w:w="7227" w:type="dxa"/>
          </w:tcPr>
          <w:p w14:paraId="6394AE30" w14:textId="343C574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3 (re-scaled)</w:t>
            </w:r>
          </w:p>
        </w:tc>
        <w:tc>
          <w:tcPr>
            <w:tcW w:w="2123" w:type="dxa"/>
          </w:tcPr>
          <w:p w14:paraId="59EB60F8" w14:textId="08587A2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4(0.07)**</w:t>
            </w:r>
          </w:p>
        </w:tc>
      </w:tr>
      <w:tr w:rsidR="00E04658" w14:paraId="18CC07D3" w14:textId="77777777" w:rsidTr="000B55C0">
        <w:tc>
          <w:tcPr>
            <w:tcW w:w="7227" w:type="dxa"/>
          </w:tcPr>
          <w:p w14:paraId="6C0E305E" w14:textId="749241C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4 (re-scaled)</w:t>
            </w:r>
          </w:p>
        </w:tc>
        <w:tc>
          <w:tcPr>
            <w:tcW w:w="2123" w:type="dxa"/>
          </w:tcPr>
          <w:p w14:paraId="77627FC1" w14:textId="487D594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2(0.08)**</w:t>
            </w:r>
          </w:p>
        </w:tc>
      </w:tr>
      <w:tr w:rsidR="00E04658" w:rsidRPr="00661DB5" w14:paraId="4E5AE5CC" w14:textId="77777777" w:rsidTr="000B55C0">
        <w:tc>
          <w:tcPr>
            <w:tcW w:w="7227" w:type="dxa"/>
          </w:tcPr>
          <w:p w14:paraId="6654F51A" w14:textId="4ACE88D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5 (re-scaled)</w:t>
            </w:r>
          </w:p>
        </w:tc>
        <w:tc>
          <w:tcPr>
            <w:tcW w:w="2123" w:type="dxa"/>
          </w:tcPr>
          <w:p w14:paraId="644BE346" w14:textId="7065436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7(0.08)**</w:t>
            </w:r>
          </w:p>
        </w:tc>
      </w:tr>
      <w:tr w:rsidR="00E04658" w:rsidRPr="00E20ECC" w14:paraId="19928A9E" w14:textId="77777777" w:rsidTr="000B55C0">
        <w:tc>
          <w:tcPr>
            <w:tcW w:w="7227" w:type="dxa"/>
          </w:tcPr>
          <w:p w14:paraId="102E9622" w14:textId="49EC39F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(latent)</w:t>
            </w:r>
          </w:p>
        </w:tc>
        <w:tc>
          <w:tcPr>
            <w:tcW w:w="2123" w:type="dxa"/>
          </w:tcPr>
          <w:p w14:paraId="664253B7" w14:textId="0677FE8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04658" w14:paraId="3795ED7C" w14:textId="77777777" w:rsidTr="000B55C0">
        <w:tc>
          <w:tcPr>
            <w:tcW w:w="7227" w:type="dxa"/>
          </w:tcPr>
          <w:p w14:paraId="25DCA1E5" w14:textId="7422138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1</w:t>
            </w:r>
          </w:p>
        </w:tc>
        <w:tc>
          <w:tcPr>
            <w:tcW w:w="2123" w:type="dxa"/>
          </w:tcPr>
          <w:p w14:paraId="1C3BA782" w14:textId="0D7E54C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443DD1A5" w14:textId="77777777" w:rsidTr="000B55C0">
        <w:tc>
          <w:tcPr>
            <w:tcW w:w="7227" w:type="dxa"/>
          </w:tcPr>
          <w:p w14:paraId="0DC47DEC" w14:textId="3A5EC74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2</w:t>
            </w:r>
          </w:p>
        </w:tc>
        <w:tc>
          <w:tcPr>
            <w:tcW w:w="2123" w:type="dxa"/>
          </w:tcPr>
          <w:p w14:paraId="461F9256" w14:textId="513E61B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39(0.11)**</w:t>
            </w:r>
          </w:p>
        </w:tc>
      </w:tr>
      <w:tr w:rsidR="00E04658" w14:paraId="5241B399" w14:textId="77777777" w:rsidTr="000B55C0">
        <w:tc>
          <w:tcPr>
            <w:tcW w:w="7227" w:type="dxa"/>
          </w:tcPr>
          <w:p w14:paraId="12A09012" w14:textId="4790FA9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3 (reverse-coded)</w:t>
            </w:r>
          </w:p>
        </w:tc>
        <w:tc>
          <w:tcPr>
            <w:tcW w:w="2123" w:type="dxa"/>
          </w:tcPr>
          <w:p w14:paraId="34C3AFF2" w14:textId="7115E75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6(0.10)**</w:t>
            </w:r>
          </w:p>
        </w:tc>
      </w:tr>
      <w:tr w:rsidR="00E04658" w14:paraId="7BF35F12" w14:textId="77777777" w:rsidTr="000B55C0">
        <w:tc>
          <w:tcPr>
            <w:tcW w:w="7227" w:type="dxa"/>
          </w:tcPr>
          <w:p w14:paraId="3D93E8DF" w14:textId="3415B04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4</w:t>
            </w:r>
          </w:p>
        </w:tc>
        <w:tc>
          <w:tcPr>
            <w:tcW w:w="2123" w:type="dxa"/>
          </w:tcPr>
          <w:p w14:paraId="6E598940" w14:textId="40650F5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25(0.10)**</w:t>
            </w:r>
          </w:p>
        </w:tc>
      </w:tr>
      <w:tr w:rsidR="00E04658" w14:paraId="55C3549D" w14:textId="77777777" w:rsidTr="000B55C0">
        <w:tc>
          <w:tcPr>
            <w:tcW w:w="7227" w:type="dxa"/>
          </w:tcPr>
          <w:p w14:paraId="42933B70" w14:textId="04C2F6C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5</w:t>
            </w:r>
          </w:p>
        </w:tc>
        <w:tc>
          <w:tcPr>
            <w:tcW w:w="2123" w:type="dxa"/>
          </w:tcPr>
          <w:p w14:paraId="255C01F2" w14:textId="7DFAF3B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81(0.11)**</w:t>
            </w:r>
          </w:p>
        </w:tc>
      </w:tr>
      <w:tr w:rsidR="00E04658" w14:paraId="653CF229" w14:textId="77777777" w:rsidTr="000B55C0">
        <w:tc>
          <w:tcPr>
            <w:tcW w:w="7227" w:type="dxa"/>
          </w:tcPr>
          <w:p w14:paraId="4191F19D" w14:textId="4ACE1BE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6 (reverse coded)</w:t>
            </w:r>
          </w:p>
        </w:tc>
        <w:tc>
          <w:tcPr>
            <w:tcW w:w="2123" w:type="dxa"/>
          </w:tcPr>
          <w:p w14:paraId="16EEE110" w14:textId="06017A5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7(0.09)**</w:t>
            </w:r>
          </w:p>
        </w:tc>
      </w:tr>
      <w:tr w:rsidR="00E04658" w14:paraId="62BF0DD6" w14:textId="77777777" w:rsidTr="000B55C0">
        <w:tc>
          <w:tcPr>
            <w:tcW w:w="7227" w:type="dxa"/>
          </w:tcPr>
          <w:p w14:paraId="76A709EE" w14:textId="0ECB47E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8.rec</w:t>
            </w:r>
          </w:p>
        </w:tc>
        <w:tc>
          <w:tcPr>
            <w:tcW w:w="2123" w:type="dxa"/>
          </w:tcPr>
          <w:p w14:paraId="0134D43E" w14:textId="2791418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28(0.11)**</w:t>
            </w:r>
          </w:p>
        </w:tc>
      </w:tr>
      <w:tr w:rsidR="00E04658" w:rsidRPr="00E20ECC" w14:paraId="2E4991DA" w14:textId="77777777" w:rsidTr="000B55C0">
        <w:tc>
          <w:tcPr>
            <w:tcW w:w="7227" w:type="dxa"/>
          </w:tcPr>
          <w:p w14:paraId="5682B73D" w14:textId="30E2A6D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(latent)</w:t>
            </w:r>
          </w:p>
        </w:tc>
        <w:tc>
          <w:tcPr>
            <w:tcW w:w="2123" w:type="dxa"/>
          </w:tcPr>
          <w:p w14:paraId="6FBC850F" w14:textId="02278DB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04658" w14:paraId="674FF3FF" w14:textId="77777777" w:rsidTr="000B55C0">
        <w:tc>
          <w:tcPr>
            <w:tcW w:w="7227" w:type="dxa"/>
          </w:tcPr>
          <w:p w14:paraId="576D2658" w14:textId="1A31471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1</w:t>
            </w:r>
          </w:p>
        </w:tc>
        <w:tc>
          <w:tcPr>
            <w:tcW w:w="2123" w:type="dxa"/>
          </w:tcPr>
          <w:p w14:paraId="1164E91F" w14:textId="36A8800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2AFF1DEF" w14:textId="77777777" w:rsidTr="000B55C0">
        <w:tc>
          <w:tcPr>
            <w:tcW w:w="7227" w:type="dxa"/>
          </w:tcPr>
          <w:p w14:paraId="01505E26" w14:textId="4767B35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2</w:t>
            </w:r>
          </w:p>
        </w:tc>
        <w:tc>
          <w:tcPr>
            <w:tcW w:w="2123" w:type="dxa"/>
          </w:tcPr>
          <w:p w14:paraId="0338897C" w14:textId="268B4E9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1(0.09)**</w:t>
            </w:r>
          </w:p>
        </w:tc>
      </w:tr>
      <w:tr w:rsidR="00E04658" w14:paraId="4B39D18B" w14:textId="77777777" w:rsidTr="000B55C0">
        <w:tc>
          <w:tcPr>
            <w:tcW w:w="7227" w:type="dxa"/>
          </w:tcPr>
          <w:p w14:paraId="182C2E88" w14:textId="70522BE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3</w:t>
            </w:r>
          </w:p>
        </w:tc>
        <w:tc>
          <w:tcPr>
            <w:tcW w:w="2123" w:type="dxa"/>
          </w:tcPr>
          <w:p w14:paraId="7201D448" w14:textId="1B6A840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85(0.07)**</w:t>
            </w:r>
          </w:p>
        </w:tc>
      </w:tr>
      <w:tr w:rsidR="00E04658" w14:paraId="60A8A8F5" w14:textId="77777777" w:rsidTr="000B55C0">
        <w:tc>
          <w:tcPr>
            <w:tcW w:w="7227" w:type="dxa"/>
          </w:tcPr>
          <w:p w14:paraId="04289BA4" w14:textId="42E99F2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7</w:t>
            </w:r>
          </w:p>
        </w:tc>
        <w:tc>
          <w:tcPr>
            <w:tcW w:w="2123" w:type="dxa"/>
          </w:tcPr>
          <w:p w14:paraId="24E78366" w14:textId="534704C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78(0.08)**</w:t>
            </w:r>
          </w:p>
        </w:tc>
      </w:tr>
      <w:tr w:rsidR="00E04658" w14:paraId="1513F740" w14:textId="77777777" w:rsidTr="000B55C0">
        <w:tc>
          <w:tcPr>
            <w:tcW w:w="7227" w:type="dxa"/>
          </w:tcPr>
          <w:p w14:paraId="4166B517" w14:textId="2E4075A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9</w:t>
            </w:r>
          </w:p>
        </w:tc>
        <w:tc>
          <w:tcPr>
            <w:tcW w:w="2123" w:type="dxa"/>
          </w:tcPr>
          <w:p w14:paraId="1C3E1763" w14:textId="6393D93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8(0.10)**</w:t>
            </w:r>
          </w:p>
        </w:tc>
      </w:tr>
      <w:tr w:rsidR="00E04658" w14:paraId="1AFE9CB4" w14:textId="77777777" w:rsidTr="000B55C0">
        <w:tc>
          <w:tcPr>
            <w:tcW w:w="7227" w:type="dxa"/>
          </w:tcPr>
          <w:p w14:paraId="3A011443" w14:textId="4480909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Psychological Distress (latent)</w:t>
            </w:r>
          </w:p>
        </w:tc>
        <w:tc>
          <w:tcPr>
            <w:tcW w:w="2123" w:type="dxa"/>
          </w:tcPr>
          <w:p w14:paraId="56732927" w14:textId="13381CF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04658" w14:paraId="4C6D8E0D" w14:textId="77777777" w:rsidTr="000B55C0">
        <w:tc>
          <w:tcPr>
            <w:tcW w:w="7227" w:type="dxa"/>
          </w:tcPr>
          <w:p w14:paraId="34CE6F92" w14:textId="4C18489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Somatization (latent)</w:t>
            </w:r>
          </w:p>
        </w:tc>
        <w:tc>
          <w:tcPr>
            <w:tcW w:w="2123" w:type="dxa"/>
          </w:tcPr>
          <w:p w14:paraId="6E9B0722" w14:textId="108A232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3F94732E" w14:textId="77777777" w:rsidTr="000B55C0">
        <w:tc>
          <w:tcPr>
            <w:tcW w:w="7227" w:type="dxa"/>
          </w:tcPr>
          <w:p w14:paraId="21EF5560" w14:textId="6E709D3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Depression (latent)</w:t>
            </w:r>
          </w:p>
        </w:tc>
        <w:tc>
          <w:tcPr>
            <w:tcW w:w="2123" w:type="dxa"/>
          </w:tcPr>
          <w:p w14:paraId="75AB16BE" w14:textId="1B7B0C8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73(0.25)**</w:t>
            </w:r>
          </w:p>
        </w:tc>
      </w:tr>
      <w:tr w:rsidR="00E04658" w14:paraId="4A345EAD" w14:textId="77777777" w:rsidTr="000B55C0">
        <w:tc>
          <w:tcPr>
            <w:tcW w:w="7227" w:type="dxa"/>
          </w:tcPr>
          <w:p w14:paraId="3D1384CD" w14:textId="4A67D83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Anxiety (latent)</w:t>
            </w:r>
          </w:p>
        </w:tc>
        <w:tc>
          <w:tcPr>
            <w:tcW w:w="2123" w:type="dxa"/>
          </w:tcPr>
          <w:p w14:paraId="30DA8530" w14:textId="761A548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2.27(0.33)**</w:t>
            </w:r>
          </w:p>
        </w:tc>
      </w:tr>
      <w:tr w:rsidR="00E04658" w14:paraId="7D598779" w14:textId="77777777" w:rsidTr="000B55C0">
        <w:tc>
          <w:tcPr>
            <w:tcW w:w="7227" w:type="dxa"/>
          </w:tcPr>
          <w:p w14:paraId="5620DD53" w14:textId="2154544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Somatization (latent)</w:t>
            </w:r>
          </w:p>
        </w:tc>
        <w:tc>
          <w:tcPr>
            <w:tcW w:w="2123" w:type="dxa"/>
          </w:tcPr>
          <w:p w14:paraId="45D7A81F" w14:textId="685B385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04658" w14:paraId="5D67A011" w14:textId="77777777" w:rsidTr="000B55C0">
        <w:tc>
          <w:tcPr>
            <w:tcW w:w="7227" w:type="dxa"/>
          </w:tcPr>
          <w:p w14:paraId="6EAF2178" w14:textId="69105F1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</w:t>
            </w:r>
          </w:p>
        </w:tc>
        <w:tc>
          <w:tcPr>
            <w:tcW w:w="2123" w:type="dxa"/>
          </w:tcPr>
          <w:p w14:paraId="4FA3E3D1" w14:textId="7A77DCD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012D4235" w14:textId="77777777" w:rsidTr="000B55C0">
        <w:tc>
          <w:tcPr>
            <w:tcW w:w="7227" w:type="dxa"/>
          </w:tcPr>
          <w:p w14:paraId="6B748F87" w14:textId="6513B1A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4</w:t>
            </w:r>
          </w:p>
        </w:tc>
        <w:tc>
          <w:tcPr>
            <w:tcW w:w="2123" w:type="dxa"/>
          </w:tcPr>
          <w:p w14:paraId="71B328B3" w14:textId="059D129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8(0.15)**</w:t>
            </w:r>
          </w:p>
        </w:tc>
      </w:tr>
      <w:tr w:rsidR="00E04658" w14:paraId="61ACED62" w14:textId="77777777" w:rsidTr="000B55C0">
        <w:tc>
          <w:tcPr>
            <w:tcW w:w="7227" w:type="dxa"/>
          </w:tcPr>
          <w:p w14:paraId="4051A360" w14:textId="05FAE6E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7</w:t>
            </w:r>
          </w:p>
        </w:tc>
        <w:tc>
          <w:tcPr>
            <w:tcW w:w="2123" w:type="dxa"/>
          </w:tcPr>
          <w:p w14:paraId="16F57597" w14:textId="098672B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1(0.16)**</w:t>
            </w:r>
          </w:p>
        </w:tc>
      </w:tr>
      <w:tr w:rsidR="00E04658" w14:paraId="38F75F59" w14:textId="77777777" w:rsidTr="000B55C0">
        <w:tc>
          <w:tcPr>
            <w:tcW w:w="7227" w:type="dxa"/>
          </w:tcPr>
          <w:p w14:paraId="421BA60A" w14:textId="330AC7E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0</w:t>
            </w:r>
          </w:p>
        </w:tc>
        <w:tc>
          <w:tcPr>
            <w:tcW w:w="2123" w:type="dxa"/>
          </w:tcPr>
          <w:p w14:paraId="39BD9484" w14:textId="5C585A2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4(0.17)**</w:t>
            </w:r>
          </w:p>
        </w:tc>
      </w:tr>
      <w:tr w:rsidR="00E04658" w14:paraId="0936DF21" w14:textId="77777777" w:rsidTr="000B55C0">
        <w:tc>
          <w:tcPr>
            <w:tcW w:w="7227" w:type="dxa"/>
          </w:tcPr>
          <w:p w14:paraId="0511B98B" w14:textId="077EFCE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3</w:t>
            </w:r>
          </w:p>
        </w:tc>
        <w:tc>
          <w:tcPr>
            <w:tcW w:w="2123" w:type="dxa"/>
          </w:tcPr>
          <w:p w14:paraId="1407C5AB" w14:textId="4BC7221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2(0.16)**</w:t>
            </w:r>
          </w:p>
        </w:tc>
      </w:tr>
      <w:tr w:rsidR="00E04658" w14:paraId="0C2F5BCA" w14:textId="77777777" w:rsidTr="000B55C0">
        <w:tc>
          <w:tcPr>
            <w:tcW w:w="7227" w:type="dxa"/>
          </w:tcPr>
          <w:p w14:paraId="191ABCB3" w14:textId="55F3BB5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6</w:t>
            </w:r>
          </w:p>
        </w:tc>
        <w:tc>
          <w:tcPr>
            <w:tcW w:w="2123" w:type="dxa"/>
          </w:tcPr>
          <w:p w14:paraId="31C5CBFC" w14:textId="6A0431F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38(0.18)**</w:t>
            </w:r>
          </w:p>
        </w:tc>
      </w:tr>
      <w:tr w:rsidR="00E04658" w14:paraId="427DDFE9" w14:textId="77777777" w:rsidTr="000B55C0">
        <w:tc>
          <w:tcPr>
            <w:tcW w:w="7227" w:type="dxa"/>
          </w:tcPr>
          <w:p w14:paraId="0FE114AD" w14:textId="6CA4A02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Depression (latent)</w:t>
            </w:r>
          </w:p>
        </w:tc>
        <w:tc>
          <w:tcPr>
            <w:tcW w:w="2123" w:type="dxa"/>
          </w:tcPr>
          <w:p w14:paraId="48E2DE7B" w14:textId="1D485FA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04658" w14:paraId="624C7CD3" w14:textId="77777777" w:rsidTr="000B55C0">
        <w:tc>
          <w:tcPr>
            <w:tcW w:w="7227" w:type="dxa"/>
          </w:tcPr>
          <w:p w14:paraId="7203D591" w14:textId="7DAE5B6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2</w:t>
            </w:r>
          </w:p>
        </w:tc>
        <w:tc>
          <w:tcPr>
            <w:tcW w:w="2123" w:type="dxa"/>
          </w:tcPr>
          <w:p w14:paraId="18251969" w14:textId="53BD500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7554759D" w14:textId="77777777" w:rsidTr="000B55C0">
        <w:tc>
          <w:tcPr>
            <w:tcW w:w="7227" w:type="dxa"/>
          </w:tcPr>
          <w:p w14:paraId="2B5DA6E3" w14:textId="0EACE1A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5</w:t>
            </w:r>
          </w:p>
        </w:tc>
        <w:tc>
          <w:tcPr>
            <w:tcW w:w="2123" w:type="dxa"/>
          </w:tcPr>
          <w:p w14:paraId="42D80C16" w14:textId="0F9A1B9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2(0.10)**</w:t>
            </w:r>
          </w:p>
        </w:tc>
      </w:tr>
      <w:tr w:rsidR="00E04658" w14:paraId="0B3CFB95" w14:textId="77777777" w:rsidTr="000B55C0">
        <w:tc>
          <w:tcPr>
            <w:tcW w:w="7227" w:type="dxa"/>
          </w:tcPr>
          <w:p w14:paraId="44310F22" w14:textId="41438B6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8</w:t>
            </w:r>
          </w:p>
        </w:tc>
        <w:tc>
          <w:tcPr>
            <w:tcW w:w="2123" w:type="dxa"/>
          </w:tcPr>
          <w:p w14:paraId="291E5203" w14:textId="6DA5733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4(0.09)**</w:t>
            </w:r>
          </w:p>
        </w:tc>
      </w:tr>
      <w:tr w:rsidR="00E04658" w14:paraId="22A4443E" w14:textId="77777777" w:rsidTr="000B55C0">
        <w:tc>
          <w:tcPr>
            <w:tcW w:w="7227" w:type="dxa"/>
          </w:tcPr>
          <w:p w14:paraId="3D8C4956" w14:textId="0F74EC9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1</w:t>
            </w:r>
          </w:p>
        </w:tc>
        <w:tc>
          <w:tcPr>
            <w:tcW w:w="2123" w:type="dxa"/>
          </w:tcPr>
          <w:p w14:paraId="49E649A6" w14:textId="2DA4200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42(0.11)**</w:t>
            </w:r>
          </w:p>
        </w:tc>
      </w:tr>
      <w:tr w:rsidR="00E04658" w14:paraId="7C7BAD1C" w14:textId="77777777" w:rsidTr="000B55C0">
        <w:tc>
          <w:tcPr>
            <w:tcW w:w="7227" w:type="dxa"/>
          </w:tcPr>
          <w:p w14:paraId="12DAB752" w14:textId="594345E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4</w:t>
            </w:r>
          </w:p>
        </w:tc>
        <w:tc>
          <w:tcPr>
            <w:tcW w:w="2123" w:type="dxa"/>
          </w:tcPr>
          <w:p w14:paraId="6BB7927D" w14:textId="5E5983A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45(0.10)**</w:t>
            </w:r>
          </w:p>
        </w:tc>
      </w:tr>
      <w:tr w:rsidR="00E04658" w14:paraId="7CEA2D3B" w14:textId="77777777" w:rsidTr="000B55C0">
        <w:tc>
          <w:tcPr>
            <w:tcW w:w="7227" w:type="dxa"/>
          </w:tcPr>
          <w:p w14:paraId="2FACF3FF" w14:textId="0A6A3A6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7</w:t>
            </w:r>
          </w:p>
        </w:tc>
        <w:tc>
          <w:tcPr>
            <w:tcW w:w="2123" w:type="dxa"/>
          </w:tcPr>
          <w:p w14:paraId="19195BF9" w14:textId="1B5DDEF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4(0.09)**</w:t>
            </w:r>
          </w:p>
        </w:tc>
      </w:tr>
      <w:tr w:rsidR="00E04658" w14:paraId="7A2C294E" w14:textId="77777777" w:rsidTr="000B55C0">
        <w:tc>
          <w:tcPr>
            <w:tcW w:w="7227" w:type="dxa"/>
          </w:tcPr>
          <w:p w14:paraId="3ED61F1A" w14:textId="7B3F8B8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Anxiety (latent)</w:t>
            </w:r>
          </w:p>
        </w:tc>
        <w:tc>
          <w:tcPr>
            <w:tcW w:w="2123" w:type="dxa"/>
          </w:tcPr>
          <w:p w14:paraId="37740D3A" w14:textId="4FD7FC0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04658" w:rsidRPr="00184F09" w14:paraId="20533F0B" w14:textId="77777777" w:rsidTr="000B55C0">
        <w:tc>
          <w:tcPr>
            <w:tcW w:w="7227" w:type="dxa"/>
          </w:tcPr>
          <w:p w14:paraId="0B39A13B" w14:textId="042412F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3</w:t>
            </w:r>
          </w:p>
        </w:tc>
        <w:tc>
          <w:tcPr>
            <w:tcW w:w="2123" w:type="dxa"/>
          </w:tcPr>
          <w:p w14:paraId="3CEB0CB5" w14:textId="76F7A40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E04658" w14:paraId="5E3A5A89" w14:textId="77777777" w:rsidTr="000B55C0">
        <w:tc>
          <w:tcPr>
            <w:tcW w:w="7227" w:type="dxa"/>
          </w:tcPr>
          <w:p w14:paraId="34A640D2" w14:textId="795F11D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6</w:t>
            </w:r>
          </w:p>
        </w:tc>
        <w:tc>
          <w:tcPr>
            <w:tcW w:w="2123" w:type="dxa"/>
          </w:tcPr>
          <w:p w14:paraId="69117820" w14:textId="0A38D9F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86(0.05)**</w:t>
            </w:r>
          </w:p>
        </w:tc>
      </w:tr>
      <w:tr w:rsidR="00E04658" w14:paraId="6A13F5AC" w14:textId="77777777" w:rsidTr="000B55C0">
        <w:tc>
          <w:tcPr>
            <w:tcW w:w="7227" w:type="dxa"/>
          </w:tcPr>
          <w:p w14:paraId="7FB01DB8" w14:textId="4813862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lastRenderedPageBreak/>
              <w:t>Brief Symptom Inventory-18 item 9</w:t>
            </w:r>
          </w:p>
        </w:tc>
        <w:tc>
          <w:tcPr>
            <w:tcW w:w="2123" w:type="dxa"/>
          </w:tcPr>
          <w:p w14:paraId="227127E3" w14:textId="318BE9A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5(0.06)**</w:t>
            </w:r>
          </w:p>
        </w:tc>
      </w:tr>
      <w:tr w:rsidR="00E04658" w14:paraId="03064501" w14:textId="77777777" w:rsidTr="000B55C0">
        <w:tc>
          <w:tcPr>
            <w:tcW w:w="7227" w:type="dxa"/>
          </w:tcPr>
          <w:p w14:paraId="1AC4A8E5" w14:textId="1C2D6A0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2</w:t>
            </w:r>
          </w:p>
        </w:tc>
        <w:tc>
          <w:tcPr>
            <w:tcW w:w="2123" w:type="dxa"/>
          </w:tcPr>
          <w:p w14:paraId="059011C4" w14:textId="11C7920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0(0.06)**</w:t>
            </w:r>
          </w:p>
        </w:tc>
      </w:tr>
      <w:tr w:rsidR="00E04658" w14:paraId="55A0BF66" w14:textId="77777777" w:rsidTr="000B55C0">
        <w:tc>
          <w:tcPr>
            <w:tcW w:w="7227" w:type="dxa"/>
          </w:tcPr>
          <w:p w14:paraId="2291DEB4" w14:textId="0B6AE74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5</w:t>
            </w:r>
          </w:p>
        </w:tc>
        <w:tc>
          <w:tcPr>
            <w:tcW w:w="2123" w:type="dxa"/>
          </w:tcPr>
          <w:p w14:paraId="511960BB" w14:textId="1207E84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58(0.08)**</w:t>
            </w:r>
          </w:p>
        </w:tc>
      </w:tr>
      <w:tr w:rsidR="00E04658" w:rsidRPr="00184F09" w14:paraId="5FD81974" w14:textId="77777777" w:rsidTr="000B55C0">
        <w:tc>
          <w:tcPr>
            <w:tcW w:w="7227" w:type="dxa"/>
          </w:tcPr>
          <w:p w14:paraId="12DB8140" w14:textId="1AC6570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8</w:t>
            </w:r>
          </w:p>
        </w:tc>
        <w:tc>
          <w:tcPr>
            <w:tcW w:w="2123" w:type="dxa"/>
          </w:tcPr>
          <w:p w14:paraId="09FA3BE3" w14:textId="4605E41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7(0.06)**</w:t>
            </w:r>
          </w:p>
        </w:tc>
      </w:tr>
      <w:tr w:rsidR="00E04658" w14:paraId="26CCE1D0" w14:textId="77777777" w:rsidTr="000B55C0">
        <w:tc>
          <w:tcPr>
            <w:tcW w:w="7227" w:type="dxa"/>
          </w:tcPr>
          <w:p w14:paraId="00555481" w14:textId="6B0B13F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</w:tcPr>
          <w:p w14:paraId="649798C6" w14:textId="34BBEDB5" w:rsidR="00E04658" w:rsidRPr="00374171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b/>
                <w:bCs/>
                <w:sz w:val="24"/>
                <w:szCs w:val="24"/>
              </w:rPr>
              <w:t>Regression Slopes</w:t>
            </w:r>
          </w:p>
        </w:tc>
      </w:tr>
      <w:tr w:rsidR="00E04658" w:rsidRPr="00E20ECC" w14:paraId="18FFF4FD" w14:textId="77777777" w:rsidTr="000B55C0">
        <w:tc>
          <w:tcPr>
            <w:tcW w:w="7227" w:type="dxa"/>
          </w:tcPr>
          <w:p w14:paraId="1CFFB06C" w14:textId="60B7BC4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(latent)</w:t>
            </w:r>
          </w:p>
        </w:tc>
        <w:tc>
          <w:tcPr>
            <w:tcW w:w="2123" w:type="dxa"/>
          </w:tcPr>
          <w:p w14:paraId="181FDA21" w14:textId="636D5FA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04658" w14:paraId="7209D8D0" w14:textId="77777777" w:rsidTr="000B55C0">
        <w:tc>
          <w:tcPr>
            <w:tcW w:w="7227" w:type="dxa"/>
          </w:tcPr>
          <w:p w14:paraId="2E664EF3" w14:textId="633752E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(latent)</w:t>
            </w:r>
          </w:p>
        </w:tc>
        <w:tc>
          <w:tcPr>
            <w:tcW w:w="2123" w:type="dxa"/>
          </w:tcPr>
          <w:p w14:paraId="25EF8D3B" w14:textId="7E431FF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 xml:space="preserve">-0.06(0.04) </w:t>
            </w:r>
          </w:p>
        </w:tc>
      </w:tr>
      <w:tr w:rsidR="00E04658" w14:paraId="2EA55FAB" w14:textId="77777777" w:rsidTr="000B55C0">
        <w:tc>
          <w:tcPr>
            <w:tcW w:w="7227" w:type="dxa"/>
          </w:tcPr>
          <w:p w14:paraId="7ECF8F3B" w14:textId="702DA0F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(latent)</w:t>
            </w:r>
          </w:p>
        </w:tc>
        <w:tc>
          <w:tcPr>
            <w:tcW w:w="2123" w:type="dxa"/>
          </w:tcPr>
          <w:p w14:paraId="7BB6CB62" w14:textId="089B7DC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18(0.05)**</w:t>
            </w:r>
          </w:p>
        </w:tc>
      </w:tr>
      <w:tr w:rsidR="00E04658" w14:paraId="4DD2768E" w14:textId="77777777" w:rsidTr="000B55C0">
        <w:tc>
          <w:tcPr>
            <w:tcW w:w="7227" w:type="dxa"/>
          </w:tcPr>
          <w:p w14:paraId="195400B6" w14:textId="26A5586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Anticipated Therapist Behavior Upon Disclosure (latent)</w:t>
            </w:r>
          </w:p>
        </w:tc>
        <w:tc>
          <w:tcPr>
            <w:tcW w:w="2123" w:type="dxa"/>
          </w:tcPr>
          <w:p w14:paraId="46ABF493" w14:textId="1E3B66D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-0.12(0.03)**</w:t>
            </w:r>
          </w:p>
        </w:tc>
      </w:tr>
      <w:tr w:rsidR="00E04658" w14:paraId="070EDE13" w14:textId="77777777" w:rsidTr="000B55C0">
        <w:tc>
          <w:tcPr>
            <w:tcW w:w="7227" w:type="dxa"/>
          </w:tcPr>
          <w:p w14:paraId="1E1B068C" w14:textId="50627EB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</w:t>
            </w:r>
          </w:p>
        </w:tc>
        <w:tc>
          <w:tcPr>
            <w:tcW w:w="2123" w:type="dxa"/>
          </w:tcPr>
          <w:p w14:paraId="0DD6DDFD" w14:textId="2EF1090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07(0.02)**</w:t>
            </w:r>
          </w:p>
        </w:tc>
      </w:tr>
      <w:tr w:rsidR="00E04658" w14:paraId="36F74D07" w14:textId="77777777" w:rsidTr="000B55C0">
        <w:tc>
          <w:tcPr>
            <w:tcW w:w="7227" w:type="dxa"/>
          </w:tcPr>
          <w:p w14:paraId="606A23FD" w14:textId="323219F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Psychological Distress (latent)</w:t>
            </w:r>
          </w:p>
        </w:tc>
        <w:tc>
          <w:tcPr>
            <w:tcW w:w="2123" w:type="dxa"/>
          </w:tcPr>
          <w:p w14:paraId="62F39DBD" w14:textId="446A10F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 xml:space="preserve">0.08(0.11) </w:t>
            </w:r>
          </w:p>
        </w:tc>
      </w:tr>
      <w:tr w:rsidR="00E04658" w:rsidRPr="00E20ECC" w14:paraId="2EE7A6C5" w14:textId="77777777" w:rsidTr="000B55C0">
        <w:tc>
          <w:tcPr>
            <w:tcW w:w="7227" w:type="dxa"/>
          </w:tcPr>
          <w:p w14:paraId="4852D890" w14:textId="3880382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Anticipated Therapist Behavior Upon Disclosure (latent)</w:t>
            </w:r>
          </w:p>
        </w:tc>
        <w:tc>
          <w:tcPr>
            <w:tcW w:w="2123" w:type="dxa"/>
          </w:tcPr>
          <w:p w14:paraId="2D4AF00B" w14:textId="29F6FE9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04658" w14:paraId="2862F23F" w14:textId="77777777" w:rsidTr="000B55C0">
        <w:tc>
          <w:tcPr>
            <w:tcW w:w="7227" w:type="dxa"/>
          </w:tcPr>
          <w:p w14:paraId="07F5A611" w14:textId="32DE031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</w:t>
            </w:r>
          </w:p>
        </w:tc>
        <w:tc>
          <w:tcPr>
            <w:tcW w:w="2123" w:type="dxa"/>
          </w:tcPr>
          <w:p w14:paraId="75F08D20" w14:textId="49CA683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-0.18(0.05)**</w:t>
            </w:r>
          </w:p>
        </w:tc>
      </w:tr>
      <w:tr w:rsidR="00E04658" w14:paraId="22F6AB7F" w14:textId="77777777" w:rsidTr="000B55C0">
        <w:tc>
          <w:tcPr>
            <w:tcW w:w="7227" w:type="dxa"/>
          </w:tcPr>
          <w:p w14:paraId="76F42AD5" w14:textId="33CC8AF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Psychological Distress (latent)</w:t>
            </w:r>
          </w:p>
        </w:tc>
        <w:tc>
          <w:tcPr>
            <w:tcW w:w="2123" w:type="dxa"/>
          </w:tcPr>
          <w:p w14:paraId="101C2651" w14:textId="48FBF15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04658" w14:paraId="16737E08" w14:textId="77777777" w:rsidTr="000B55C0">
        <w:tc>
          <w:tcPr>
            <w:tcW w:w="7227" w:type="dxa"/>
          </w:tcPr>
          <w:p w14:paraId="6C1DF835" w14:textId="5F0A694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(latent)</w:t>
            </w:r>
          </w:p>
        </w:tc>
        <w:tc>
          <w:tcPr>
            <w:tcW w:w="2123" w:type="dxa"/>
          </w:tcPr>
          <w:p w14:paraId="54C7F79F" w14:textId="19C3DAC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20(0.04)**</w:t>
            </w:r>
          </w:p>
        </w:tc>
      </w:tr>
      <w:tr w:rsidR="00E04658" w14:paraId="0E56309A" w14:textId="77777777" w:rsidTr="000B55C0">
        <w:tc>
          <w:tcPr>
            <w:tcW w:w="7227" w:type="dxa"/>
          </w:tcPr>
          <w:p w14:paraId="67B6C8A1" w14:textId="5189002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(latent)</w:t>
            </w:r>
          </w:p>
        </w:tc>
        <w:tc>
          <w:tcPr>
            <w:tcW w:w="2123" w:type="dxa"/>
          </w:tcPr>
          <w:p w14:paraId="6A3BAC84" w14:textId="66F921A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-0.07(0.03)**</w:t>
            </w:r>
          </w:p>
        </w:tc>
      </w:tr>
      <w:tr w:rsidR="00E04658" w14:paraId="33460B76" w14:textId="77777777" w:rsidTr="000B55C0">
        <w:tc>
          <w:tcPr>
            <w:tcW w:w="7227" w:type="dxa"/>
          </w:tcPr>
          <w:p w14:paraId="1B9345F6" w14:textId="7E8D0CA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</w:tcPr>
          <w:p w14:paraId="7BEFA2D0" w14:textId="72F79F3E" w:rsidR="00E04658" w:rsidRPr="00374171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b/>
                <w:bCs/>
                <w:sz w:val="24"/>
                <w:szCs w:val="24"/>
              </w:rPr>
              <w:t>Residual Variances</w:t>
            </w:r>
          </w:p>
        </w:tc>
      </w:tr>
      <w:tr w:rsidR="00E04658" w14:paraId="6486B1BA" w14:textId="77777777" w:rsidTr="000B55C0">
        <w:tc>
          <w:tcPr>
            <w:tcW w:w="7227" w:type="dxa"/>
          </w:tcPr>
          <w:p w14:paraId="21327820" w14:textId="772C08F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1</w:t>
            </w:r>
          </w:p>
        </w:tc>
        <w:tc>
          <w:tcPr>
            <w:tcW w:w="2123" w:type="dxa"/>
          </w:tcPr>
          <w:p w14:paraId="28371754" w14:textId="7542166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75(0.06)**</w:t>
            </w:r>
          </w:p>
        </w:tc>
      </w:tr>
      <w:tr w:rsidR="00E04658" w14:paraId="13BC2709" w14:textId="77777777" w:rsidTr="000B55C0">
        <w:tc>
          <w:tcPr>
            <w:tcW w:w="7227" w:type="dxa"/>
          </w:tcPr>
          <w:p w14:paraId="1E5D1FF6" w14:textId="60E084A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5</w:t>
            </w:r>
          </w:p>
        </w:tc>
        <w:tc>
          <w:tcPr>
            <w:tcW w:w="2123" w:type="dxa"/>
          </w:tcPr>
          <w:p w14:paraId="759FEFB7" w14:textId="4C610AF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49(0.06)**</w:t>
            </w:r>
          </w:p>
        </w:tc>
      </w:tr>
      <w:tr w:rsidR="00E04658" w14:paraId="1B51F318" w14:textId="77777777" w:rsidTr="000B55C0">
        <w:tc>
          <w:tcPr>
            <w:tcW w:w="7227" w:type="dxa"/>
          </w:tcPr>
          <w:p w14:paraId="343238F2" w14:textId="6BB6A7E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6</w:t>
            </w:r>
          </w:p>
        </w:tc>
        <w:tc>
          <w:tcPr>
            <w:tcW w:w="2123" w:type="dxa"/>
          </w:tcPr>
          <w:p w14:paraId="05BF69FE" w14:textId="109D269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49(0.06)**</w:t>
            </w:r>
          </w:p>
        </w:tc>
      </w:tr>
      <w:tr w:rsidR="00E04658" w14:paraId="7A000354" w14:textId="77777777" w:rsidTr="000B55C0">
        <w:tc>
          <w:tcPr>
            <w:tcW w:w="7227" w:type="dxa"/>
          </w:tcPr>
          <w:p w14:paraId="31E78D93" w14:textId="77E7548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7</w:t>
            </w:r>
          </w:p>
        </w:tc>
        <w:tc>
          <w:tcPr>
            <w:tcW w:w="2123" w:type="dxa"/>
          </w:tcPr>
          <w:p w14:paraId="1B2F208A" w14:textId="2D11CDF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54(0.05)**</w:t>
            </w:r>
          </w:p>
        </w:tc>
      </w:tr>
      <w:tr w:rsidR="00E04658" w14:paraId="28E13842" w14:textId="77777777" w:rsidTr="000B55C0">
        <w:tc>
          <w:tcPr>
            <w:tcW w:w="7227" w:type="dxa"/>
          </w:tcPr>
          <w:p w14:paraId="6D8CAC5E" w14:textId="5EB14D1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2 (reverse-coded)</w:t>
            </w:r>
          </w:p>
        </w:tc>
        <w:tc>
          <w:tcPr>
            <w:tcW w:w="2123" w:type="dxa"/>
          </w:tcPr>
          <w:p w14:paraId="48BD7FEB" w14:textId="00B3225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35(0.06)**</w:t>
            </w:r>
          </w:p>
        </w:tc>
      </w:tr>
      <w:tr w:rsidR="00E04658" w14:paraId="55F85B9A" w14:textId="77777777" w:rsidTr="000B55C0">
        <w:tc>
          <w:tcPr>
            <w:tcW w:w="7227" w:type="dxa"/>
          </w:tcPr>
          <w:p w14:paraId="6338064E" w14:textId="0BD0D46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3</w:t>
            </w:r>
          </w:p>
        </w:tc>
        <w:tc>
          <w:tcPr>
            <w:tcW w:w="2123" w:type="dxa"/>
          </w:tcPr>
          <w:p w14:paraId="7756BF5D" w14:textId="5F16D57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34(0.05)**</w:t>
            </w:r>
          </w:p>
        </w:tc>
      </w:tr>
      <w:tr w:rsidR="00E04658" w14:paraId="1F385DA5" w14:textId="77777777" w:rsidTr="000B55C0">
        <w:tc>
          <w:tcPr>
            <w:tcW w:w="7227" w:type="dxa"/>
          </w:tcPr>
          <w:p w14:paraId="33DF16DC" w14:textId="1D3666B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8 (reverse-coded)</w:t>
            </w:r>
          </w:p>
        </w:tc>
        <w:tc>
          <w:tcPr>
            <w:tcW w:w="2123" w:type="dxa"/>
          </w:tcPr>
          <w:p w14:paraId="107CCFB0" w14:textId="154521B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85(0.08)**</w:t>
            </w:r>
          </w:p>
        </w:tc>
      </w:tr>
      <w:tr w:rsidR="00E04658" w14:paraId="69108A87" w14:textId="77777777" w:rsidTr="000B55C0">
        <w:tc>
          <w:tcPr>
            <w:tcW w:w="7227" w:type="dxa"/>
          </w:tcPr>
          <w:p w14:paraId="506D3A17" w14:textId="453160A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4 (reverse-coded)</w:t>
            </w:r>
          </w:p>
        </w:tc>
        <w:tc>
          <w:tcPr>
            <w:tcW w:w="2123" w:type="dxa"/>
          </w:tcPr>
          <w:p w14:paraId="095A5236" w14:textId="7638AF7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87(0.07)**</w:t>
            </w:r>
          </w:p>
        </w:tc>
      </w:tr>
      <w:tr w:rsidR="00E04658" w14:paraId="09BAB87C" w14:textId="77777777" w:rsidTr="000B55C0">
        <w:tc>
          <w:tcPr>
            <w:tcW w:w="7227" w:type="dxa"/>
          </w:tcPr>
          <w:p w14:paraId="3A9F3DA0" w14:textId="223ED3B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9 (reverse-coded)</w:t>
            </w:r>
          </w:p>
        </w:tc>
        <w:tc>
          <w:tcPr>
            <w:tcW w:w="2123" w:type="dxa"/>
          </w:tcPr>
          <w:p w14:paraId="0A0C0223" w14:textId="1860C86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17(0.07)*</w:t>
            </w:r>
          </w:p>
        </w:tc>
      </w:tr>
      <w:tr w:rsidR="00E04658" w14:paraId="329F41D0" w14:textId="77777777" w:rsidTr="000B55C0">
        <w:tc>
          <w:tcPr>
            <w:tcW w:w="7227" w:type="dxa"/>
          </w:tcPr>
          <w:p w14:paraId="5B441043" w14:textId="01A5863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10 (reverse-coded)</w:t>
            </w:r>
          </w:p>
        </w:tc>
        <w:tc>
          <w:tcPr>
            <w:tcW w:w="2123" w:type="dxa"/>
          </w:tcPr>
          <w:p w14:paraId="5D30C26A" w14:textId="2C9CE4F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44(0.05)**</w:t>
            </w:r>
          </w:p>
        </w:tc>
      </w:tr>
      <w:tr w:rsidR="00E04658" w14:paraId="25B5C25D" w14:textId="77777777" w:rsidTr="000B55C0">
        <w:tc>
          <w:tcPr>
            <w:tcW w:w="7227" w:type="dxa"/>
          </w:tcPr>
          <w:p w14:paraId="22AC9238" w14:textId="4726FF5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treat.resp</w:t>
            </w:r>
          </w:p>
        </w:tc>
        <w:tc>
          <w:tcPr>
            <w:tcW w:w="2123" w:type="dxa"/>
          </w:tcPr>
          <w:p w14:paraId="51723706" w14:textId="0FFF14D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0(0.15)**</w:t>
            </w:r>
          </w:p>
        </w:tc>
      </w:tr>
      <w:tr w:rsidR="00E04658" w14:paraId="312B7E92" w14:textId="77777777" w:rsidTr="000B55C0">
        <w:tc>
          <w:tcPr>
            <w:tcW w:w="7227" w:type="dxa"/>
          </w:tcPr>
          <w:p w14:paraId="48EE33D0" w14:textId="2261AFE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pressure.int</w:t>
            </w:r>
          </w:p>
        </w:tc>
        <w:tc>
          <w:tcPr>
            <w:tcW w:w="2123" w:type="dxa"/>
          </w:tcPr>
          <w:p w14:paraId="75469E15" w14:textId="6193E45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82(0.22)**</w:t>
            </w:r>
          </w:p>
        </w:tc>
      </w:tr>
      <w:tr w:rsidR="00E04658" w14:paraId="229DBECE" w14:textId="77777777" w:rsidTr="000B55C0">
        <w:tc>
          <w:tcPr>
            <w:tcW w:w="7227" w:type="dxa"/>
          </w:tcPr>
          <w:p w14:paraId="6CA37317" w14:textId="75E4C1A4" w:rsidR="00E04658" w:rsidRPr="00E04658" w:rsidRDefault="00374171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A</w:t>
            </w:r>
            <w:r w:rsidR="00E04658" w:rsidRPr="00E04658">
              <w:rPr>
                <w:rFonts w:ascii="Times New Roman" w:hAnsi="Times New Roman"/>
                <w:sz w:val="24"/>
                <w:szCs w:val="24"/>
              </w:rPr>
              <w:t>ppreciate</w:t>
            </w:r>
          </w:p>
        </w:tc>
        <w:tc>
          <w:tcPr>
            <w:tcW w:w="2123" w:type="dxa"/>
          </w:tcPr>
          <w:p w14:paraId="55832135" w14:textId="4BE2D4E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66(0.15)**</w:t>
            </w:r>
          </w:p>
        </w:tc>
      </w:tr>
      <w:tr w:rsidR="00E04658" w14:paraId="3A660AED" w14:textId="77777777" w:rsidTr="000B55C0">
        <w:tc>
          <w:tcPr>
            <w:tcW w:w="7227" w:type="dxa"/>
          </w:tcPr>
          <w:p w14:paraId="18ADA26E" w14:textId="3898993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pay.attention</w:t>
            </w:r>
          </w:p>
        </w:tc>
        <w:tc>
          <w:tcPr>
            <w:tcW w:w="2123" w:type="dxa"/>
          </w:tcPr>
          <w:p w14:paraId="583D1546" w14:textId="7C79687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8(0.18)**</w:t>
            </w:r>
          </w:p>
        </w:tc>
      </w:tr>
      <w:tr w:rsidR="00E04658" w14:paraId="3639FF96" w14:textId="77777777" w:rsidTr="000B55C0">
        <w:tc>
          <w:tcPr>
            <w:tcW w:w="7227" w:type="dxa"/>
          </w:tcPr>
          <w:p w14:paraId="77BE0088" w14:textId="7DB8DA9B" w:rsidR="00E04658" w:rsidRPr="00E04658" w:rsidRDefault="00374171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R</w:t>
            </w:r>
            <w:r w:rsidR="00E04658" w:rsidRPr="00E04658">
              <w:rPr>
                <w:rFonts w:ascii="Times New Roman" w:hAnsi="Times New Roman"/>
                <w:sz w:val="24"/>
                <w:szCs w:val="24"/>
              </w:rPr>
              <w:t>eport</w:t>
            </w:r>
          </w:p>
        </w:tc>
        <w:tc>
          <w:tcPr>
            <w:tcW w:w="2123" w:type="dxa"/>
          </w:tcPr>
          <w:p w14:paraId="4F276AD3" w14:textId="01677FE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69(0.20)**</w:t>
            </w:r>
          </w:p>
        </w:tc>
      </w:tr>
      <w:tr w:rsidR="00E04658" w14:paraId="6F20DDD9" w14:textId="77777777" w:rsidTr="000B55C0">
        <w:tc>
          <w:tcPr>
            <w:tcW w:w="7227" w:type="dxa"/>
          </w:tcPr>
          <w:p w14:paraId="6A0EFCA6" w14:textId="29DE733D" w:rsidR="00E04658" w:rsidRPr="00E04658" w:rsidRDefault="00374171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H</w:t>
            </w:r>
            <w:r w:rsidR="00E04658" w:rsidRPr="00E04658">
              <w:rPr>
                <w:rFonts w:ascii="Times New Roman" w:hAnsi="Times New Roman"/>
                <w:sz w:val="24"/>
                <w:szCs w:val="24"/>
              </w:rPr>
              <w:t>urtful</w:t>
            </w:r>
          </w:p>
        </w:tc>
        <w:tc>
          <w:tcPr>
            <w:tcW w:w="2123" w:type="dxa"/>
          </w:tcPr>
          <w:p w14:paraId="5BFF605E" w14:textId="1DA29E8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42(0.16)**</w:t>
            </w:r>
          </w:p>
        </w:tc>
      </w:tr>
      <w:tr w:rsidR="00E04658" w14:paraId="4FFEC8EC" w14:textId="77777777" w:rsidTr="000B55C0">
        <w:tc>
          <w:tcPr>
            <w:tcW w:w="7227" w:type="dxa"/>
          </w:tcPr>
          <w:p w14:paraId="5AEBB6A8" w14:textId="25FD784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stop.trusting</w:t>
            </w:r>
          </w:p>
        </w:tc>
        <w:tc>
          <w:tcPr>
            <w:tcW w:w="2123" w:type="dxa"/>
          </w:tcPr>
          <w:p w14:paraId="1FCB295E" w14:textId="762E64E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1(0.14)**</w:t>
            </w:r>
          </w:p>
        </w:tc>
      </w:tr>
      <w:tr w:rsidR="00E04658" w14:paraId="52159BE5" w14:textId="77777777" w:rsidTr="000B55C0">
        <w:tc>
          <w:tcPr>
            <w:tcW w:w="7227" w:type="dxa"/>
          </w:tcPr>
          <w:p w14:paraId="7C6EF466" w14:textId="182BBDC7" w:rsidR="00E04658" w:rsidRPr="00E04658" w:rsidRDefault="00374171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R</w:t>
            </w:r>
            <w:r w:rsidR="00E04658" w:rsidRPr="00E04658">
              <w:rPr>
                <w:rFonts w:ascii="Times New Roman" w:hAnsi="Times New Roman"/>
                <w:sz w:val="24"/>
                <w:szCs w:val="24"/>
              </w:rPr>
              <w:t>idicule</w:t>
            </w:r>
          </w:p>
        </w:tc>
        <w:tc>
          <w:tcPr>
            <w:tcW w:w="2123" w:type="dxa"/>
          </w:tcPr>
          <w:p w14:paraId="47A2F81F" w14:textId="76F98C4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59(0.16)**</w:t>
            </w:r>
          </w:p>
        </w:tc>
      </w:tr>
      <w:tr w:rsidR="00E04658" w14:paraId="64278C15" w14:textId="77777777" w:rsidTr="000B55C0">
        <w:tc>
          <w:tcPr>
            <w:tcW w:w="7227" w:type="dxa"/>
          </w:tcPr>
          <w:p w14:paraId="220A89D8" w14:textId="1F6BB16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cannot.work.longer</w:t>
            </w:r>
          </w:p>
        </w:tc>
        <w:tc>
          <w:tcPr>
            <w:tcW w:w="2123" w:type="dxa"/>
          </w:tcPr>
          <w:p w14:paraId="0956DB4B" w14:textId="72EFE10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7(0.14)**</w:t>
            </w:r>
          </w:p>
        </w:tc>
      </w:tr>
      <w:tr w:rsidR="00E04658" w14:paraId="3865F3AC" w14:textId="77777777" w:rsidTr="000B55C0">
        <w:tc>
          <w:tcPr>
            <w:tcW w:w="7227" w:type="dxa"/>
          </w:tcPr>
          <w:p w14:paraId="5C35F88A" w14:textId="562B6E7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continue.see</w:t>
            </w:r>
          </w:p>
        </w:tc>
        <w:tc>
          <w:tcPr>
            <w:tcW w:w="2123" w:type="dxa"/>
          </w:tcPr>
          <w:p w14:paraId="1D8CAA17" w14:textId="358E08E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0(0.16)**</w:t>
            </w:r>
          </w:p>
        </w:tc>
      </w:tr>
      <w:tr w:rsidR="00E04658" w14:paraId="26F1AACD" w14:textId="77777777" w:rsidTr="000B55C0">
        <w:tc>
          <w:tcPr>
            <w:tcW w:w="7227" w:type="dxa"/>
          </w:tcPr>
          <w:p w14:paraId="3A41D39E" w14:textId="11B0E7F0" w:rsidR="00E04658" w:rsidRPr="00E04658" w:rsidRDefault="00374171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R</w:t>
            </w:r>
            <w:r w:rsidR="00E04658" w:rsidRPr="00E04658">
              <w:rPr>
                <w:rFonts w:ascii="Times New Roman" w:hAnsi="Times New Roman"/>
                <w:sz w:val="24"/>
                <w:szCs w:val="24"/>
              </w:rPr>
              <w:t>eject</w:t>
            </w:r>
          </w:p>
        </w:tc>
        <w:tc>
          <w:tcPr>
            <w:tcW w:w="2123" w:type="dxa"/>
          </w:tcPr>
          <w:p w14:paraId="0A602ED7" w14:textId="7789CA2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79(0.14)**</w:t>
            </w:r>
          </w:p>
        </w:tc>
      </w:tr>
      <w:tr w:rsidR="00E04658" w14:paraId="1E9B5474" w14:textId="77777777" w:rsidTr="000B55C0">
        <w:tc>
          <w:tcPr>
            <w:tcW w:w="7227" w:type="dxa"/>
          </w:tcPr>
          <w:p w14:paraId="203232E5" w14:textId="6C14E5A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Knowledge about Psychotherapy Scale item 1 (re-scaled)</w:t>
            </w:r>
          </w:p>
        </w:tc>
        <w:tc>
          <w:tcPr>
            <w:tcW w:w="2123" w:type="dxa"/>
          </w:tcPr>
          <w:p w14:paraId="40D74C6A" w14:textId="2CEBA32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2.70(0.35)**</w:t>
            </w:r>
          </w:p>
        </w:tc>
      </w:tr>
      <w:tr w:rsidR="00E04658" w14:paraId="1E1632CC" w14:textId="77777777" w:rsidTr="000B55C0">
        <w:tc>
          <w:tcPr>
            <w:tcW w:w="7227" w:type="dxa"/>
          </w:tcPr>
          <w:p w14:paraId="4803A6BB" w14:textId="7207A3A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2 (re-scaled)</w:t>
            </w:r>
          </w:p>
        </w:tc>
        <w:tc>
          <w:tcPr>
            <w:tcW w:w="2123" w:type="dxa"/>
          </w:tcPr>
          <w:p w14:paraId="4F201D70" w14:textId="0B31F06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5.68(0.68)**</w:t>
            </w:r>
          </w:p>
        </w:tc>
      </w:tr>
      <w:tr w:rsidR="00E04658" w14:paraId="32CCF0E8" w14:textId="77777777" w:rsidTr="000B55C0">
        <w:tc>
          <w:tcPr>
            <w:tcW w:w="7227" w:type="dxa"/>
          </w:tcPr>
          <w:p w14:paraId="54A77F2B" w14:textId="3C59A09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3 (re-scaled)</w:t>
            </w:r>
          </w:p>
        </w:tc>
        <w:tc>
          <w:tcPr>
            <w:tcW w:w="2123" w:type="dxa"/>
          </w:tcPr>
          <w:p w14:paraId="38C68444" w14:textId="3AF5BD6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3.35(0.48)**</w:t>
            </w:r>
          </w:p>
        </w:tc>
      </w:tr>
      <w:tr w:rsidR="00E04658" w14:paraId="735AC77C" w14:textId="77777777" w:rsidTr="000B55C0">
        <w:tc>
          <w:tcPr>
            <w:tcW w:w="7227" w:type="dxa"/>
          </w:tcPr>
          <w:p w14:paraId="7B42C3B4" w14:textId="662E4BC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4 (re-scaled)</w:t>
            </w:r>
          </w:p>
        </w:tc>
        <w:tc>
          <w:tcPr>
            <w:tcW w:w="2123" w:type="dxa"/>
          </w:tcPr>
          <w:p w14:paraId="4B5ABEE9" w14:textId="3C9033A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7.12(0.68)**</w:t>
            </w:r>
          </w:p>
        </w:tc>
      </w:tr>
      <w:tr w:rsidR="00E04658" w14:paraId="357147BB" w14:textId="77777777" w:rsidTr="000B55C0">
        <w:tc>
          <w:tcPr>
            <w:tcW w:w="7227" w:type="dxa"/>
          </w:tcPr>
          <w:p w14:paraId="7CA3CDE3" w14:textId="3607CAD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5 (re-scaled)</w:t>
            </w:r>
          </w:p>
        </w:tc>
        <w:tc>
          <w:tcPr>
            <w:tcW w:w="2123" w:type="dxa"/>
          </w:tcPr>
          <w:p w14:paraId="331E88C2" w14:textId="2B90177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4.55(0.51)**</w:t>
            </w:r>
          </w:p>
        </w:tc>
      </w:tr>
      <w:tr w:rsidR="00E04658" w14:paraId="0BF1871F" w14:textId="77777777" w:rsidTr="000B55C0">
        <w:tc>
          <w:tcPr>
            <w:tcW w:w="7227" w:type="dxa"/>
          </w:tcPr>
          <w:p w14:paraId="55D98ED3" w14:textId="2217ED9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1</w:t>
            </w:r>
          </w:p>
        </w:tc>
        <w:tc>
          <w:tcPr>
            <w:tcW w:w="2123" w:type="dxa"/>
          </w:tcPr>
          <w:p w14:paraId="16490FD8" w14:textId="16DBDA7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2.41(0.24)**</w:t>
            </w:r>
          </w:p>
        </w:tc>
      </w:tr>
      <w:tr w:rsidR="00E04658" w14:paraId="0CDCFA36" w14:textId="77777777" w:rsidTr="000B55C0">
        <w:tc>
          <w:tcPr>
            <w:tcW w:w="7227" w:type="dxa"/>
          </w:tcPr>
          <w:p w14:paraId="4BD965D6" w14:textId="6A3B32A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2</w:t>
            </w:r>
          </w:p>
        </w:tc>
        <w:tc>
          <w:tcPr>
            <w:tcW w:w="2123" w:type="dxa"/>
          </w:tcPr>
          <w:p w14:paraId="6E2497B5" w14:textId="1B57659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64(0.19)**</w:t>
            </w:r>
          </w:p>
        </w:tc>
      </w:tr>
      <w:tr w:rsidR="00E04658" w14:paraId="5BC7D23F" w14:textId="77777777" w:rsidTr="000B55C0">
        <w:tc>
          <w:tcPr>
            <w:tcW w:w="7227" w:type="dxa"/>
          </w:tcPr>
          <w:p w14:paraId="14779C0C" w14:textId="023F222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3 (reverse-coded)</w:t>
            </w:r>
          </w:p>
        </w:tc>
        <w:tc>
          <w:tcPr>
            <w:tcW w:w="2123" w:type="dxa"/>
          </w:tcPr>
          <w:p w14:paraId="4BAA3533" w14:textId="0EB7687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91(0.23)**</w:t>
            </w:r>
          </w:p>
        </w:tc>
      </w:tr>
      <w:tr w:rsidR="00E04658" w14:paraId="102E5B89" w14:textId="77777777" w:rsidTr="000B55C0">
        <w:tc>
          <w:tcPr>
            <w:tcW w:w="7227" w:type="dxa"/>
          </w:tcPr>
          <w:p w14:paraId="1BD9AA3C" w14:textId="1076650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4</w:t>
            </w:r>
          </w:p>
        </w:tc>
        <w:tc>
          <w:tcPr>
            <w:tcW w:w="2123" w:type="dxa"/>
          </w:tcPr>
          <w:p w14:paraId="08647021" w14:textId="348C85D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59(0.19)**</w:t>
            </w:r>
          </w:p>
        </w:tc>
      </w:tr>
      <w:tr w:rsidR="00E04658" w14:paraId="6A143F59" w14:textId="77777777" w:rsidTr="000B55C0">
        <w:tc>
          <w:tcPr>
            <w:tcW w:w="7227" w:type="dxa"/>
          </w:tcPr>
          <w:p w14:paraId="5D7A5D6D" w14:textId="5400A5E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5</w:t>
            </w:r>
          </w:p>
        </w:tc>
        <w:tc>
          <w:tcPr>
            <w:tcW w:w="2123" w:type="dxa"/>
          </w:tcPr>
          <w:p w14:paraId="3A5F0374" w14:textId="6DD21A5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3.62(0.27)**</w:t>
            </w:r>
          </w:p>
        </w:tc>
      </w:tr>
      <w:tr w:rsidR="00E04658" w14:paraId="122DDD61" w14:textId="77777777" w:rsidTr="000B55C0">
        <w:tc>
          <w:tcPr>
            <w:tcW w:w="7227" w:type="dxa"/>
          </w:tcPr>
          <w:p w14:paraId="25CF1ABE" w14:textId="0CA1373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6 (reverse coded)</w:t>
            </w:r>
          </w:p>
        </w:tc>
        <w:tc>
          <w:tcPr>
            <w:tcW w:w="2123" w:type="dxa"/>
          </w:tcPr>
          <w:p w14:paraId="1541A399" w14:textId="15DA877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40(0.17)**</w:t>
            </w:r>
          </w:p>
        </w:tc>
      </w:tr>
      <w:tr w:rsidR="00E04658" w14:paraId="34656A4A" w14:textId="77777777" w:rsidTr="000B55C0">
        <w:tc>
          <w:tcPr>
            <w:tcW w:w="7227" w:type="dxa"/>
          </w:tcPr>
          <w:p w14:paraId="04929FF1" w14:textId="2E2283D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8.rec</w:t>
            </w:r>
          </w:p>
        </w:tc>
        <w:tc>
          <w:tcPr>
            <w:tcW w:w="2123" w:type="dxa"/>
          </w:tcPr>
          <w:p w14:paraId="080EA1E4" w14:textId="02B3BFC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68(0.20)**</w:t>
            </w:r>
          </w:p>
        </w:tc>
      </w:tr>
      <w:tr w:rsidR="00E04658" w14:paraId="08659CAE" w14:textId="77777777" w:rsidTr="000B55C0">
        <w:tc>
          <w:tcPr>
            <w:tcW w:w="7227" w:type="dxa"/>
          </w:tcPr>
          <w:p w14:paraId="31AB7725" w14:textId="3A82511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1</w:t>
            </w:r>
          </w:p>
        </w:tc>
        <w:tc>
          <w:tcPr>
            <w:tcW w:w="2123" w:type="dxa"/>
          </w:tcPr>
          <w:p w14:paraId="1A068D40" w14:textId="4836B3B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57(0.25)**</w:t>
            </w:r>
          </w:p>
        </w:tc>
      </w:tr>
      <w:tr w:rsidR="00E04658" w14:paraId="63A471C1" w14:textId="77777777" w:rsidTr="000B55C0">
        <w:tc>
          <w:tcPr>
            <w:tcW w:w="7227" w:type="dxa"/>
          </w:tcPr>
          <w:p w14:paraId="3D387D2D" w14:textId="7551A3DF" w:rsidR="00E04658" w:rsidRPr="00374171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2</w:t>
            </w:r>
          </w:p>
        </w:tc>
        <w:tc>
          <w:tcPr>
            <w:tcW w:w="2123" w:type="dxa"/>
          </w:tcPr>
          <w:p w14:paraId="3B270981" w14:textId="5F469E1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9(0.15)**</w:t>
            </w:r>
          </w:p>
        </w:tc>
      </w:tr>
      <w:tr w:rsidR="00E04658" w14:paraId="3A63F8D8" w14:textId="77777777" w:rsidTr="000B55C0">
        <w:tc>
          <w:tcPr>
            <w:tcW w:w="7227" w:type="dxa"/>
          </w:tcPr>
          <w:p w14:paraId="36ACD56D" w14:textId="2B82FAD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3</w:t>
            </w:r>
          </w:p>
        </w:tc>
        <w:tc>
          <w:tcPr>
            <w:tcW w:w="2123" w:type="dxa"/>
          </w:tcPr>
          <w:p w14:paraId="1F84880C" w14:textId="6770E2D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11(0.20)**</w:t>
            </w:r>
          </w:p>
        </w:tc>
      </w:tr>
      <w:tr w:rsidR="00E04658" w14:paraId="114D10D0" w14:textId="77777777" w:rsidTr="000B55C0">
        <w:tc>
          <w:tcPr>
            <w:tcW w:w="7227" w:type="dxa"/>
          </w:tcPr>
          <w:p w14:paraId="284E510F" w14:textId="05CC002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7</w:t>
            </w:r>
          </w:p>
        </w:tc>
        <w:tc>
          <w:tcPr>
            <w:tcW w:w="2123" w:type="dxa"/>
          </w:tcPr>
          <w:p w14:paraId="5F887714" w14:textId="5EE8D9F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62(0.10)**</w:t>
            </w:r>
          </w:p>
        </w:tc>
      </w:tr>
      <w:tr w:rsidR="00E04658" w14:paraId="2986EF35" w14:textId="77777777" w:rsidTr="000B55C0">
        <w:tc>
          <w:tcPr>
            <w:tcW w:w="7227" w:type="dxa"/>
          </w:tcPr>
          <w:p w14:paraId="548AA72B" w14:textId="574969C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20ECC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9</w:t>
            </w:r>
          </w:p>
        </w:tc>
        <w:tc>
          <w:tcPr>
            <w:tcW w:w="2123" w:type="dxa"/>
          </w:tcPr>
          <w:p w14:paraId="663C11E2" w14:textId="08F14DF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40(0.23)**</w:t>
            </w:r>
          </w:p>
        </w:tc>
      </w:tr>
      <w:tr w:rsidR="00E04658" w14:paraId="4B25E816" w14:textId="77777777" w:rsidTr="000B55C0">
        <w:tc>
          <w:tcPr>
            <w:tcW w:w="7227" w:type="dxa"/>
          </w:tcPr>
          <w:p w14:paraId="38939181" w14:textId="202C0DD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</w:t>
            </w:r>
          </w:p>
        </w:tc>
        <w:tc>
          <w:tcPr>
            <w:tcW w:w="2123" w:type="dxa"/>
          </w:tcPr>
          <w:p w14:paraId="1041E61F" w14:textId="278D28D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50(0.06)**</w:t>
            </w:r>
          </w:p>
        </w:tc>
      </w:tr>
      <w:tr w:rsidR="00E04658" w14:paraId="2F5308F1" w14:textId="77777777" w:rsidTr="000B55C0">
        <w:tc>
          <w:tcPr>
            <w:tcW w:w="7227" w:type="dxa"/>
          </w:tcPr>
          <w:p w14:paraId="08457002" w14:textId="4BB6F97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4</w:t>
            </w:r>
          </w:p>
        </w:tc>
        <w:tc>
          <w:tcPr>
            <w:tcW w:w="2123" w:type="dxa"/>
          </w:tcPr>
          <w:p w14:paraId="6AE6B24C" w14:textId="312C1A1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50(0.06)**</w:t>
            </w:r>
          </w:p>
        </w:tc>
      </w:tr>
      <w:tr w:rsidR="00E04658" w14:paraId="4E337743" w14:textId="77777777" w:rsidTr="000B55C0">
        <w:tc>
          <w:tcPr>
            <w:tcW w:w="7227" w:type="dxa"/>
          </w:tcPr>
          <w:p w14:paraId="1F8ADECB" w14:textId="176C22E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7</w:t>
            </w:r>
          </w:p>
        </w:tc>
        <w:tc>
          <w:tcPr>
            <w:tcW w:w="2123" w:type="dxa"/>
          </w:tcPr>
          <w:p w14:paraId="2D91D209" w14:textId="15C3B0D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60(0.08)**</w:t>
            </w:r>
          </w:p>
        </w:tc>
      </w:tr>
      <w:tr w:rsidR="00E04658" w14:paraId="03C01D56" w14:textId="77777777" w:rsidTr="000B55C0">
        <w:tc>
          <w:tcPr>
            <w:tcW w:w="7227" w:type="dxa"/>
          </w:tcPr>
          <w:p w14:paraId="277336EF" w14:textId="18EE0E5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0</w:t>
            </w:r>
          </w:p>
        </w:tc>
        <w:tc>
          <w:tcPr>
            <w:tcW w:w="2123" w:type="dxa"/>
          </w:tcPr>
          <w:p w14:paraId="0A0F3064" w14:textId="13B236D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44(0.06)**</w:t>
            </w:r>
          </w:p>
        </w:tc>
      </w:tr>
      <w:tr w:rsidR="00E04658" w14:paraId="73BA73EE" w14:textId="77777777" w:rsidTr="000B55C0">
        <w:tc>
          <w:tcPr>
            <w:tcW w:w="7227" w:type="dxa"/>
          </w:tcPr>
          <w:p w14:paraId="7C3217C6" w14:textId="36EEB20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3</w:t>
            </w:r>
          </w:p>
        </w:tc>
        <w:tc>
          <w:tcPr>
            <w:tcW w:w="2123" w:type="dxa"/>
          </w:tcPr>
          <w:p w14:paraId="28C6F53A" w14:textId="3E63F0D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48(0.08)**</w:t>
            </w:r>
          </w:p>
        </w:tc>
      </w:tr>
      <w:tr w:rsidR="00E04658" w:rsidRPr="00BD4F3A" w14:paraId="73CC7E01" w14:textId="77777777" w:rsidTr="000B55C0">
        <w:tc>
          <w:tcPr>
            <w:tcW w:w="7227" w:type="dxa"/>
          </w:tcPr>
          <w:p w14:paraId="52FE64B3" w14:textId="62D6BF7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6</w:t>
            </w:r>
          </w:p>
        </w:tc>
        <w:tc>
          <w:tcPr>
            <w:tcW w:w="2123" w:type="dxa"/>
          </w:tcPr>
          <w:p w14:paraId="046A0EF5" w14:textId="32622B6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56(0.08)**</w:t>
            </w:r>
          </w:p>
        </w:tc>
      </w:tr>
      <w:tr w:rsidR="00E04658" w14:paraId="1A195F2F" w14:textId="77777777" w:rsidTr="000B55C0">
        <w:tc>
          <w:tcPr>
            <w:tcW w:w="7227" w:type="dxa"/>
          </w:tcPr>
          <w:p w14:paraId="070AE4A1" w14:textId="4A4D00D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2</w:t>
            </w:r>
          </w:p>
        </w:tc>
        <w:tc>
          <w:tcPr>
            <w:tcW w:w="2123" w:type="dxa"/>
          </w:tcPr>
          <w:p w14:paraId="47F19622" w14:textId="7FE9943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82(0.08)**</w:t>
            </w:r>
          </w:p>
        </w:tc>
      </w:tr>
      <w:tr w:rsidR="00E04658" w14:paraId="100A9688" w14:textId="77777777" w:rsidTr="000B55C0">
        <w:tc>
          <w:tcPr>
            <w:tcW w:w="7227" w:type="dxa"/>
          </w:tcPr>
          <w:p w14:paraId="5A6556D4" w14:textId="3A79483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5</w:t>
            </w:r>
          </w:p>
        </w:tc>
        <w:tc>
          <w:tcPr>
            <w:tcW w:w="2123" w:type="dxa"/>
          </w:tcPr>
          <w:p w14:paraId="7CC0EB2A" w14:textId="34F07C9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04(0.09)**</w:t>
            </w:r>
          </w:p>
        </w:tc>
      </w:tr>
      <w:tr w:rsidR="00E04658" w14:paraId="03CBD3DD" w14:textId="77777777" w:rsidTr="000B55C0">
        <w:tc>
          <w:tcPr>
            <w:tcW w:w="7227" w:type="dxa"/>
          </w:tcPr>
          <w:p w14:paraId="013DA505" w14:textId="3D022BB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8</w:t>
            </w:r>
          </w:p>
        </w:tc>
        <w:tc>
          <w:tcPr>
            <w:tcW w:w="2123" w:type="dxa"/>
          </w:tcPr>
          <w:p w14:paraId="34F05A7A" w14:textId="07B9B62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74(0.09)**</w:t>
            </w:r>
          </w:p>
        </w:tc>
      </w:tr>
      <w:tr w:rsidR="00E04658" w14:paraId="02BAA5D9" w14:textId="77777777" w:rsidTr="000B55C0">
        <w:tc>
          <w:tcPr>
            <w:tcW w:w="7227" w:type="dxa"/>
          </w:tcPr>
          <w:p w14:paraId="3D8B8696" w14:textId="393346F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1</w:t>
            </w:r>
          </w:p>
        </w:tc>
        <w:tc>
          <w:tcPr>
            <w:tcW w:w="2123" w:type="dxa"/>
          </w:tcPr>
          <w:p w14:paraId="2CB6FAA7" w14:textId="0C38BFC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59(0.09)**</w:t>
            </w:r>
          </w:p>
        </w:tc>
      </w:tr>
      <w:tr w:rsidR="00E04658" w14:paraId="4B0D6CE0" w14:textId="77777777" w:rsidTr="000B55C0">
        <w:tc>
          <w:tcPr>
            <w:tcW w:w="7227" w:type="dxa"/>
          </w:tcPr>
          <w:p w14:paraId="4D792CC1" w14:textId="784AF21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4</w:t>
            </w:r>
          </w:p>
        </w:tc>
        <w:tc>
          <w:tcPr>
            <w:tcW w:w="2123" w:type="dxa"/>
          </w:tcPr>
          <w:p w14:paraId="3CB6C76D" w14:textId="434B18C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61(0.07)**</w:t>
            </w:r>
          </w:p>
        </w:tc>
      </w:tr>
      <w:tr w:rsidR="00E04658" w14:paraId="2A736B17" w14:textId="77777777" w:rsidTr="000B55C0">
        <w:tc>
          <w:tcPr>
            <w:tcW w:w="7227" w:type="dxa"/>
          </w:tcPr>
          <w:p w14:paraId="5D16A3C4" w14:textId="0456F28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7</w:t>
            </w:r>
          </w:p>
        </w:tc>
        <w:tc>
          <w:tcPr>
            <w:tcW w:w="2123" w:type="dxa"/>
          </w:tcPr>
          <w:p w14:paraId="4895809A" w14:textId="5990B6A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65(0.08)**</w:t>
            </w:r>
          </w:p>
        </w:tc>
      </w:tr>
      <w:tr w:rsidR="00E04658" w14:paraId="4A23213A" w14:textId="77777777" w:rsidTr="000B55C0">
        <w:tc>
          <w:tcPr>
            <w:tcW w:w="7227" w:type="dxa"/>
          </w:tcPr>
          <w:p w14:paraId="28E00E59" w14:textId="328041D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3</w:t>
            </w:r>
          </w:p>
        </w:tc>
        <w:tc>
          <w:tcPr>
            <w:tcW w:w="2123" w:type="dxa"/>
          </w:tcPr>
          <w:p w14:paraId="369340A1" w14:textId="04CB5D4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55(0.06)**</w:t>
            </w:r>
          </w:p>
        </w:tc>
      </w:tr>
      <w:tr w:rsidR="00E04658" w14:paraId="00CE0B51" w14:textId="77777777" w:rsidTr="000B55C0">
        <w:tc>
          <w:tcPr>
            <w:tcW w:w="7227" w:type="dxa"/>
          </w:tcPr>
          <w:p w14:paraId="40BE8583" w14:textId="481DDEE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6</w:t>
            </w:r>
          </w:p>
        </w:tc>
        <w:tc>
          <w:tcPr>
            <w:tcW w:w="2123" w:type="dxa"/>
          </w:tcPr>
          <w:p w14:paraId="6814CB74" w14:textId="6B17338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67(0.08)**</w:t>
            </w:r>
          </w:p>
        </w:tc>
      </w:tr>
      <w:tr w:rsidR="00E04658" w14:paraId="36249252" w14:textId="77777777" w:rsidTr="000B55C0">
        <w:tc>
          <w:tcPr>
            <w:tcW w:w="7227" w:type="dxa"/>
          </w:tcPr>
          <w:p w14:paraId="7B94E4A9" w14:textId="429907C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9</w:t>
            </w:r>
          </w:p>
        </w:tc>
        <w:tc>
          <w:tcPr>
            <w:tcW w:w="2123" w:type="dxa"/>
          </w:tcPr>
          <w:p w14:paraId="1A15171E" w14:textId="72A4ACC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55(0.07)**</w:t>
            </w:r>
          </w:p>
        </w:tc>
      </w:tr>
      <w:tr w:rsidR="00E04658" w14:paraId="5323ABDB" w14:textId="77777777" w:rsidTr="000B55C0">
        <w:tc>
          <w:tcPr>
            <w:tcW w:w="7227" w:type="dxa"/>
          </w:tcPr>
          <w:p w14:paraId="340E2503" w14:textId="57FD518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2</w:t>
            </w:r>
          </w:p>
        </w:tc>
        <w:tc>
          <w:tcPr>
            <w:tcW w:w="2123" w:type="dxa"/>
          </w:tcPr>
          <w:p w14:paraId="1DAEBA09" w14:textId="130C06E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48(0.06)**</w:t>
            </w:r>
          </w:p>
        </w:tc>
      </w:tr>
      <w:tr w:rsidR="00E04658" w14:paraId="567C60D0" w14:textId="77777777" w:rsidTr="000B55C0">
        <w:tc>
          <w:tcPr>
            <w:tcW w:w="7227" w:type="dxa"/>
          </w:tcPr>
          <w:p w14:paraId="1A84E06E" w14:textId="4CC45ECF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5</w:t>
            </w:r>
          </w:p>
        </w:tc>
        <w:tc>
          <w:tcPr>
            <w:tcW w:w="2123" w:type="dxa"/>
          </w:tcPr>
          <w:p w14:paraId="76A296B4" w14:textId="5D3F12B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96(0.11)**</w:t>
            </w:r>
          </w:p>
        </w:tc>
      </w:tr>
      <w:tr w:rsidR="00E04658" w14:paraId="79F97DF7" w14:textId="77777777" w:rsidTr="000B55C0">
        <w:tc>
          <w:tcPr>
            <w:tcW w:w="7227" w:type="dxa"/>
          </w:tcPr>
          <w:p w14:paraId="7C9AFB47" w14:textId="3CCD5B0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Brief Symptom Inventory-18 item 18</w:t>
            </w:r>
          </w:p>
        </w:tc>
        <w:tc>
          <w:tcPr>
            <w:tcW w:w="2123" w:type="dxa"/>
          </w:tcPr>
          <w:p w14:paraId="60A6CC53" w14:textId="5662C62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53(0.07)**</w:t>
            </w:r>
          </w:p>
        </w:tc>
      </w:tr>
      <w:tr w:rsidR="00E04658" w14:paraId="277EAA44" w14:textId="77777777" w:rsidTr="000B55C0">
        <w:tc>
          <w:tcPr>
            <w:tcW w:w="7227" w:type="dxa"/>
          </w:tcPr>
          <w:p w14:paraId="7362698F" w14:textId="2658529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</w:tcPr>
          <w:p w14:paraId="21788478" w14:textId="50E85F63" w:rsidR="00E04658" w:rsidRPr="00374171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b/>
                <w:bCs/>
                <w:sz w:val="24"/>
                <w:szCs w:val="24"/>
              </w:rPr>
              <w:t>Latent Variances</w:t>
            </w:r>
          </w:p>
        </w:tc>
      </w:tr>
      <w:tr w:rsidR="00E04658" w14:paraId="07808E6C" w14:textId="77777777" w:rsidTr="000B55C0">
        <w:tc>
          <w:tcPr>
            <w:tcW w:w="7227" w:type="dxa"/>
          </w:tcPr>
          <w:p w14:paraId="4156AECC" w14:textId="7DA04A2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(latent)</w:t>
            </w:r>
          </w:p>
        </w:tc>
        <w:tc>
          <w:tcPr>
            <w:tcW w:w="2123" w:type="dxa"/>
          </w:tcPr>
          <w:p w14:paraId="357C9583" w14:textId="11A194A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27(0.05)**</w:t>
            </w:r>
          </w:p>
        </w:tc>
      </w:tr>
      <w:tr w:rsidR="00E04658" w14:paraId="23D1A3D5" w14:textId="77777777" w:rsidTr="000B55C0">
        <w:tc>
          <w:tcPr>
            <w:tcW w:w="7227" w:type="dxa"/>
          </w:tcPr>
          <w:p w14:paraId="69E471D1" w14:textId="25E1F9C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Openness to Seeking Professional Help (latent)</w:t>
            </w:r>
          </w:p>
        </w:tc>
        <w:tc>
          <w:tcPr>
            <w:tcW w:w="2123" w:type="dxa"/>
          </w:tcPr>
          <w:p w14:paraId="7BEF3BAF" w14:textId="35541D2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 xml:space="preserve">0.01(0.03) </w:t>
            </w:r>
          </w:p>
        </w:tc>
      </w:tr>
      <w:tr w:rsidR="00E04658" w:rsidRPr="00E2654F" w14:paraId="59BFBBFE" w14:textId="77777777" w:rsidTr="000B55C0">
        <w:tc>
          <w:tcPr>
            <w:tcW w:w="7227" w:type="dxa"/>
          </w:tcPr>
          <w:p w14:paraId="3C86F493" w14:textId="60F4696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Value in Seeking Professional Help (latent)</w:t>
            </w:r>
          </w:p>
        </w:tc>
        <w:tc>
          <w:tcPr>
            <w:tcW w:w="2123" w:type="dxa"/>
          </w:tcPr>
          <w:p w14:paraId="20618F36" w14:textId="1F9BF37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18(0.06)**</w:t>
            </w:r>
          </w:p>
        </w:tc>
      </w:tr>
      <w:tr w:rsidR="00E04658" w:rsidRPr="00E2654F" w14:paraId="06FF4C61" w14:textId="77777777" w:rsidTr="000B55C0">
        <w:tc>
          <w:tcPr>
            <w:tcW w:w="7227" w:type="dxa"/>
          </w:tcPr>
          <w:p w14:paraId="30835363" w14:textId="3CD8DD0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Preference to Cope on One’s Own (latent)</w:t>
            </w:r>
          </w:p>
        </w:tc>
        <w:tc>
          <w:tcPr>
            <w:tcW w:w="2123" w:type="dxa"/>
          </w:tcPr>
          <w:p w14:paraId="3922CC2A" w14:textId="66A313A0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11(0.04)**</w:t>
            </w:r>
          </w:p>
        </w:tc>
      </w:tr>
      <w:tr w:rsidR="00E04658" w:rsidRPr="00E2654F" w14:paraId="30D9FAA9" w14:textId="77777777" w:rsidTr="000B55C0">
        <w:tc>
          <w:tcPr>
            <w:tcW w:w="7227" w:type="dxa"/>
          </w:tcPr>
          <w:p w14:paraId="0B21CA42" w14:textId="1934DE0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Anticipated Therapist Behavior Upon Disclosure (latent)</w:t>
            </w:r>
          </w:p>
        </w:tc>
        <w:tc>
          <w:tcPr>
            <w:tcW w:w="2123" w:type="dxa"/>
          </w:tcPr>
          <w:p w14:paraId="2A58EF1D" w14:textId="1C36AAE1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2.26(0.24)**</w:t>
            </w:r>
          </w:p>
        </w:tc>
      </w:tr>
      <w:tr w:rsidR="00E04658" w:rsidRPr="00E2654F" w14:paraId="3521897B" w14:textId="77777777" w:rsidTr="000B55C0">
        <w:tc>
          <w:tcPr>
            <w:tcW w:w="7227" w:type="dxa"/>
          </w:tcPr>
          <w:p w14:paraId="3571F80B" w14:textId="784648A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Reduced Collaboration/ Respect (latent)</w:t>
            </w:r>
          </w:p>
        </w:tc>
        <w:tc>
          <w:tcPr>
            <w:tcW w:w="2123" w:type="dxa"/>
          </w:tcPr>
          <w:p w14:paraId="70457EE2" w14:textId="3B5D7952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58(0.14)**</w:t>
            </w:r>
          </w:p>
        </w:tc>
      </w:tr>
      <w:tr w:rsidR="00E04658" w:rsidRPr="00E2654F" w14:paraId="0E0AA26D" w14:textId="77777777" w:rsidTr="000B55C0">
        <w:tc>
          <w:tcPr>
            <w:tcW w:w="7227" w:type="dxa"/>
          </w:tcPr>
          <w:p w14:paraId="62A40461" w14:textId="0C040C0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lastRenderedPageBreak/>
              <w:t>Adversarial Therapist Behavior (latent)</w:t>
            </w:r>
          </w:p>
        </w:tc>
        <w:tc>
          <w:tcPr>
            <w:tcW w:w="2123" w:type="dxa"/>
          </w:tcPr>
          <w:p w14:paraId="4948EF21" w14:textId="124EBFE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 xml:space="preserve">0.08(0.10) </w:t>
            </w:r>
          </w:p>
        </w:tc>
      </w:tr>
      <w:tr w:rsidR="00E04658" w:rsidRPr="00E2654F" w14:paraId="5F82FF79" w14:textId="77777777" w:rsidTr="000B55C0">
        <w:tc>
          <w:tcPr>
            <w:tcW w:w="7227" w:type="dxa"/>
          </w:tcPr>
          <w:p w14:paraId="4905F67B" w14:textId="722442A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Treatment Discontinuation (latent)</w:t>
            </w:r>
          </w:p>
        </w:tc>
        <w:tc>
          <w:tcPr>
            <w:tcW w:w="2123" w:type="dxa"/>
          </w:tcPr>
          <w:p w14:paraId="04CDA015" w14:textId="741DDCA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25(0.09)**</w:t>
            </w:r>
          </w:p>
        </w:tc>
      </w:tr>
      <w:tr w:rsidR="00E04658" w:rsidRPr="00E2654F" w14:paraId="33F0D25D" w14:textId="77777777" w:rsidTr="000B55C0">
        <w:tc>
          <w:tcPr>
            <w:tcW w:w="7227" w:type="dxa"/>
          </w:tcPr>
          <w:p w14:paraId="3F8FA77D" w14:textId="38A7DB26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</w:t>
            </w:r>
          </w:p>
        </w:tc>
        <w:tc>
          <w:tcPr>
            <w:tcW w:w="2123" w:type="dxa"/>
          </w:tcPr>
          <w:p w14:paraId="05193AC9" w14:textId="1A8F15D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4.99(0.68)**</w:t>
            </w:r>
          </w:p>
        </w:tc>
      </w:tr>
      <w:tr w:rsidR="00E04658" w:rsidRPr="00E2654F" w14:paraId="36EE1903" w14:textId="77777777" w:rsidTr="000B55C0">
        <w:tc>
          <w:tcPr>
            <w:tcW w:w="7227" w:type="dxa"/>
          </w:tcPr>
          <w:p w14:paraId="38C30D1B" w14:textId="7E4605E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(latent)</w:t>
            </w:r>
          </w:p>
        </w:tc>
        <w:tc>
          <w:tcPr>
            <w:tcW w:w="2123" w:type="dxa"/>
          </w:tcPr>
          <w:p w14:paraId="2DDA9E0D" w14:textId="5F5CD06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76(0.27)**</w:t>
            </w:r>
          </w:p>
        </w:tc>
      </w:tr>
      <w:tr w:rsidR="00E04658" w:rsidRPr="00E2654F" w14:paraId="085DE346" w14:textId="77777777" w:rsidTr="000B55C0">
        <w:tc>
          <w:tcPr>
            <w:tcW w:w="7227" w:type="dxa"/>
          </w:tcPr>
          <w:p w14:paraId="67425C15" w14:textId="06B49BE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(latent)</w:t>
            </w:r>
          </w:p>
        </w:tc>
        <w:tc>
          <w:tcPr>
            <w:tcW w:w="2123" w:type="dxa"/>
          </w:tcPr>
          <w:p w14:paraId="77D38338" w14:textId="59CE7AA9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1.63(0.26)**</w:t>
            </w:r>
          </w:p>
        </w:tc>
      </w:tr>
      <w:tr w:rsidR="00E04658" w:rsidRPr="00E2654F" w14:paraId="129D6D88" w14:textId="77777777" w:rsidTr="000B55C0">
        <w:tc>
          <w:tcPr>
            <w:tcW w:w="7227" w:type="dxa"/>
          </w:tcPr>
          <w:p w14:paraId="14E4A583" w14:textId="61447BA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Psychological Distress (latent)</w:t>
            </w:r>
          </w:p>
        </w:tc>
        <w:tc>
          <w:tcPr>
            <w:tcW w:w="2123" w:type="dxa"/>
          </w:tcPr>
          <w:p w14:paraId="22AE4518" w14:textId="1B47F8A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13(0.04)**</w:t>
            </w:r>
          </w:p>
        </w:tc>
      </w:tr>
      <w:tr w:rsidR="00E04658" w:rsidRPr="00E2654F" w14:paraId="1B4169C8" w14:textId="77777777" w:rsidTr="000B55C0">
        <w:tc>
          <w:tcPr>
            <w:tcW w:w="7227" w:type="dxa"/>
          </w:tcPr>
          <w:p w14:paraId="3C7FBCA5" w14:textId="331BE43C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Somatization (latent)</w:t>
            </w:r>
          </w:p>
        </w:tc>
        <w:tc>
          <w:tcPr>
            <w:tcW w:w="2123" w:type="dxa"/>
          </w:tcPr>
          <w:p w14:paraId="0B74CF4D" w14:textId="500F8E0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13(0.03)**</w:t>
            </w:r>
          </w:p>
        </w:tc>
      </w:tr>
      <w:tr w:rsidR="00E04658" w:rsidRPr="00E2654F" w14:paraId="6B8F63CC" w14:textId="77777777" w:rsidTr="000B55C0">
        <w:tc>
          <w:tcPr>
            <w:tcW w:w="7227" w:type="dxa"/>
          </w:tcPr>
          <w:p w14:paraId="3783E8F6" w14:textId="7FC8F0F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Depression (latent)</w:t>
            </w:r>
          </w:p>
        </w:tc>
        <w:tc>
          <w:tcPr>
            <w:tcW w:w="2123" w:type="dxa"/>
          </w:tcPr>
          <w:p w14:paraId="5A8CEDE5" w14:textId="5AD1440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19(0.05)**</w:t>
            </w:r>
          </w:p>
        </w:tc>
      </w:tr>
      <w:tr w:rsidR="00E04658" w:rsidRPr="00E2654F" w14:paraId="4622658C" w14:textId="77777777" w:rsidTr="000B55C0">
        <w:tc>
          <w:tcPr>
            <w:tcW w:w="7227" w:type="dxa"/>
          </w:tcPr>
          <w:p w14:paraId="76F481BE" w14:textId="292C2DD8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Anxiety (latent)</w:t>
            </w:r>
          </w:p>
        </w:tc>
        <w:tc>
          <w:tcPr>
            <w:tcW w:w="2123" w:type="dxa"/>
          </w:tcPr>
          <w:p w14:paraId="1D2240F3" w14:textId="1EE774C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12(0.05)*</w:t>
            </w:r>
          </w:p>
        </w:tc>
      </w:tr>
      <w:tr w:rsidR="00E04658" w:rsidRPr="00E2654F" w14:paraId="372B6D75" w14:textId="77777777" w:rsidTr="000B55C0">
        <w:tc>
          <w:tcPr>
            <w:tcW w:w="7227" w:type="dxa"/>
          </w:tcPr>
          <w:p w14:paraId="309E7956" w14:textId="77777777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</w:tcPr>
          <w:p w14:paraId="4AA1AB0A" w14:textId="307726A5" w:rsidR="00E04658" w:rsidRPr="00374171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4171">
              <w:rPr>
                <w:rFonts w:ascii="Times New Roman" w:hAnsi="Times New Roman"/>
                <w:b/>
                <w:bCs/>
                <w:sz w:val="24"/>
                <w:szCs w:val="24"/>
              </w:rPr>
              <w:t>Latent Covariances</w:t>
            </w:r>
          </w:p>
        </w:tc>
      </w:tr>
      <w:tr w:rsidR="00E04658" w:rsidRPr="00E2654F" w14:paraId="730E1027" w14:textId="77777777" w:rsidTr="000B55C0">
        <w:tc>
          <w:tcPr>
            <w:tcW w:w="7227" w:type="dxa"/>
          </w:tcPr>
          <w:p w14:paraId="1812FEA4" w14:textId="66125E8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(latent) w/Fear of Rejection/Concealment subscale (latent)</w:t>
            </w:r>
          </w:p>
        </w:tc>
        <w:tc>
          <w:tcPr>
            <w:tcW w:w="2123" w:type="dxa"/>
          </w:tcPr>
          <w:p w14:paraId="2BBFAAF4" w14:textId="69C26CE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87(0.15)**</w:t>
            </w:r>
          </w:p>
        </w:tc>
      </w:tr>
      <w:tr w:rsidR="00E04658" w:rsidRPr="00E2654F" w14:paraId="36E6C56F" w14:textId="77777777" w:rsidTr="000B55C0">
        <w:tc>
          <w:tcPr>
            <w:tcW w:w="7227" w:type="dxa"/>
          </w:tcPr>
          <w:p w14:paraId="7D8EAD3D" w14:textId="62D8319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Anticipated Therapist Behavior Upon Disclosure (latent) w/Fear of Rejection/Concealment subscale (latent)</w:t>
            </w:r>
          </w:p>
        </w:tc>
        <w:tc>
          <w:tcPr>
            <w:tcW w:w="2123" w:type="dxa"/>
          </w:tcPr>
          <w:p w14:paraId="6598EDC7" w14:textId="1AF3EBCA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29(0.12)*</w:t>
            </w:r>
          </w:p>
        </w:tc>
      </w:tr>
      <w:tr w:rsidR="00E04658" w:rsidRPr="00E2654F" w14:paraId="52E8E613" w14:textId="77777777" w:rsidTr="000B55C0">
        <w:tc>
          <w:tcPr>
            <w:tcW w:w="7227" w:type="dxa"/>
          </w:tcPr>
          <w:p w14:paraId="4E30FA81" w14:textId="1AA96E1D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Anticipated Therapist Behavior Upon Disclosure (latent) w/Internalizing Symptoms Regarding Minor-Attraction (latent)</w:t>
            </w:r>
          </w:p>
        </w:tc>
        <w:tc>
          <w:tcPr>
            <w:tcW w:w="2123" w:type="dxa"/>
          </w:tcPr>
          <w:p w14:paraId="48071622" w14:textId="70F21E2E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0.35(0.13)**</w:t>
            </w:r>
          </w:p>
        </w:tc>
      </w:tr>
      <w:tr w:rsidR="00E04658" w:rsidRPr="00E2654F" w14:paraId="7784E92E" w14:textId="77777777" w:rsidTr="000B55C0">
        <w:tc>
          <w:tcPr>
            <w:tcW w:w="7227" w:type="dxa"/>
          </w:tcPr>
          <w:p w14:paraId="4BCF4AEE" w14:textId="137CCE23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 w/Internalizing Symptoms Regarding Minor-Attraction (latent)</w:t>
            </w:r>
          </w:p>
        </w:tc>
        <w:tc>
          <w:tcPr>
            <w:tcW w:w="2123" w:type="dxa"/>
          </w:tcPr>
          <w:p w14:paraId="6A7A791B" w14:textId="35FCDF45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 xml:space="preserve">-0.14(0.21) </w:t>
            </w:r>
          </w:p>
        </w:tc>
      </w:tr>
      <w:tr w:rsidR="00E04658" w:rsidRPr="00E2654F" w14:paraId="753DF82D" w14:textId="77777777" w:rsidTr="000B55C0">
        <w:tc>
          <w:tcPr>
            <w:tcW w:w="7227" w:type="dxa"/>
          </w:tcPr>
          <w:p w14:paraId="40F28AE3" w14:textId="410E29A4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171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 w/Fear of Rejection/Concealment subscale (latent)</w:t>
            </w:r>
          </w:p>
        </w:tc>
        <w:tc>
          <w:tcPr>
            <w:tcW w:w="2123" w:type="dxa"/>
          </w:tcPr>
          <w:p w14:paraId="33C70600" w14:textId="57604EAB" w:rsidR="00E04658" w:rsidRPr="00E04658" w:rsidRDefault="00E04658" w:rsidP="00E0465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04658">
              <w:rPr>
                <w:rFonts w:ascii="Times New Roman" w:hAnsi="Times New Roman"/>
                <w:sz w:val="24"/>
                <w:szCs w:val="24"/>
              </w:rPr>
              <w:t>-0.67(0.20)**</w:t>
            </w:r>
          </w:p>
        </w:tc>
      </w:tr>
    </w:tbl>
    <w:p w14:paraId="1FEE86B0" w14:textId="611D23C1" w:rsidR="00FB671B" w:rsidRDefault="0033013E">
      <w:pPr>
        <w:rPr>
          <w:rFonts w:ascii="Times New Roman" w:hAnsi="Times New Roman"/>
          <w:sz w:val="24"/>
          <w:szCs w:val="24"/>
          <w:lang w:val="en-US"/>
        </w:rPr>
      </w:pPr>
      <w:r w:rsidRPr="0033013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33013E">
        <w:rPr>
          <w:rFonts w:ascii="Times New Roman" w:hAnsi="Times New Roman"/>
          <w:i/>
          <w:iCs/>
          <w:sz w:val="24"/>
          <w:szCs w:val="24"/>
        </w:rPr>
        <w:t>p</w:t>
      </w:r>
      <w:r w:rsidRPr="0033013E">
        <w:rPr>
          <w:rFonts w:ascii="Times New Roman" w:hAnsi="Times New Roman"/>
          <w:sz w:val="24"/>
          <w:szCs w:val="24"/>
        </w:rPr>
        <w:t xml:space="preserve"> &lt; .05</w:t>
      </w:r>
      <w:r w:rsidR="004D78D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E20ECC" w:rsidRPr="00E04658">
        <w:rPr>
          <w:rFonts w:ascii="Times New Roman" w:hAnsi="Times New Roman"/>
          <w:sz w:val="24"/>
          <w:szCs w:val="24"/>
        </w:rPr>
        <w:t>**</w:t>
      </w:r>
      <w:r>
        <w:rPr>
          <w:rFonts w:ascii="Times New Roman" w:hAnsi="Times New Roman"/>
          <w:sz w:val="24"/>
          <w:szCs w:val="24"/>
        </w:rPr>
        <w:t xml:space="preserve"> </w:t>
      </w:r>
      <w:r w:rsidRPr="0033013E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gt; .01</w:t>
      </w:r>
    </w:p>
    <w:sectPr w:rsidR="00FB671B" w:rsidSect="0034466C">
      <w:pgSz w:w="12240" w:h="15840"/>
      <w:pgMar w:top="1440" w:right="1440" w:bottom="1440" w:left="1440" w:header="709" w:footer="709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D03BC3" w14:textId="77777777" w:rsidR="0045495F" w:rsidRDefault="0045495F">
      <w:pPr>
        <w:spacing w:after="0" w:line="240" w:lineRule="auto"/>
      </w:pPr>
      <w:r>
        <w:separator/>
      </w:r>
    </w:p>
  </w:endnote>
  <w:endnote w:type="continuationSeparator" w:id="0">
    <w:p w14:paraId="4B11C2EB" w14:textId="77777777" w:rsidR="0045495F" w:rsidRDefault="00454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C415A2" w14:textId="77777777" w:rsidR="0045495F" w:rsidRDefault="0045495F">
      <w:pPr>
        <w:spacing w:after="0" w:line="240" w:lineRule="auto"/>
      </w:pPr>
      <w:r>
        <w:separator/>
      </w:r>
    </w:p>
  </w:footnote>
  <w:footnote w:type="continuationSeparator" w:id="0">
    <w:p w14:paraId="0E672830" w14:textId="77777777" w:rsidR="0045495F" w:rsidRDefault="004549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E37D05"/>
    <w:multiLevelType w:val="hybridMultilevel"/>
    <w:tmpl w:val="E840A202"/>
    <w:lvl w:ilvl="0" w:tplc="F340A7FC"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91C3C"/>
    <w:multiLevelType w:val="hybridMultilevel"/>
    <w:tmpl w:val="0C94EF4C"/>
    <w:lvl w:ilvl="0" w:tplc="D99489EE"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1061345">
    <w:abstractNumId w:val="1"/>
  </w:num>
  <w:num w:numId="2" w16cid:durableId="1295137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68"/>
    <w:rsid w:val="0000057F"/>
    <w:rsid w:val="00005EB1"/>
    <w:rsid w:val="00006291"/>
    <w:rsid w:val="00016727"/>
    <w:rsid w:val="00016A40"/>
    <w:rsid w:val="00032FD6"/>
    <w:rsid w:val="000432EB"/>
    <w:rsid w:val="00052B3A"/>
    <w:rsid w:val="0007219F"/>
    <w:rsid w:val="0008245C"/>
    <w:rsid w:val="000845BE"/>
    <w:rsid w:val="00086E04"/>
    <w:rsid w:val="00090CAB"/>
    <w:rsid w:val="0009462C"/>
    <w:rsid w:val="00095D99"/>
    <w:rsid w:val="000B06E3"/>
    <w:rsid w:val="000B55C0"/>
    <w:rsid w:val="000B67D4"/>
    <w:rsid w:val="000C569F"/>
    <w:rsid w:val="000C69E9"/>
    <w:rsid w:val="000E194E"/>
    <w:rsid w:val="000F112A"/>
    <w:rsid w:val="001018DF"/>
    <w:rsid w:val="00130A24"/>
    <w:rsid w:val="00143FA4"/>
    <w:rsid w:val="00151800"/>
    <w:rsid w:val="00155737"/>
    <w:rsid w:val="00160EA3"/>
    <w:rsid w:val="001613DD"/>
    <w:rsid w:val="00162238"/>
    <w:rsid w:val="001833B3"/>
    <w:rsid w:val="00184F09"/>
    <w:rsid w:val="00185D5A"/>
    <w:rsid w:val="001A3760"/>
    <w:rsid w:val="001B0E9E"/>
    <w:rsid w:val="001B1E10"/>
    <w:rsid w:val="001C0B3F"/>
    <w:rsid w:val="001C4CC6"/>
    <w:rsid w:val="001D6BF5"/>
    <w:rsid w:val="001E7328"/>
    <w:rsid w:val="001F33AF"/>
    <w:rsid w:val="001F469D"/>
    <w:rsid w:val="001F4F78"/>
    <w:rsid w:val="001F5001"/>
    <w:rsid w:val="002013A8"/>
    <w:rsid w:val="00201952"/>
    <w:rsid w:val="002254FB"/>
    <w:rsid w:val="0023392B"/>
    <w:rsid w:val="0023684E"/>
    <w:rsid w:val="00241BF4"/>
    <w:rsid w:val="002430CA"/>
    <w:rsid w:val="00252CAA"/>
    <w:rsid w:val="002557C8"/>
    <w:rsid w:val="00260A2D"/>
    <w:rsid w:val="00266443"/>
    <w:rsid w:val="00266C2A"/>
    <w:rsid w:val="00274D24"/>
    <w:rsid w:val="00287031"/>
    <w:rsid w:val="0029042A"/>
    <w:rsid w:val="002A2A14"/>
    <w:rsid w:val="002A33E0"/>
    <w:rsid w:val="002A7238"/>
    <w:rsid w:val="002B53E1"/>
    <w:rsid w:val="002C2302"/>
    <w:rsid w:val="002E2003"/>
    <w:rsid w:val="002F1142"/>
    <w:rsid w:val="002F1EFC"/>
    <w:rsid w:val="002F4CCF"/>
    <w:rsid w:val="003037E9"/>
    <w:rsid w:val="00314AFC"/>
    <w:rsid w:val="00315267"/>
    <w:rsid w:val="0033013E"/>
    <w:rsid w:val="003324F3"/>
    <w:rsid w:val="00334853"/>
    <w:rsid w:val="00335D28"/>
    <w:rsid w:val="00342763"/>
    <w:rsid w:val="003432E5"/>
    <w:rsid w:val="00344454"/>
    <w:rsid w:val="0034466C"/>
    <w:rsid w:val="00344CEA"/>
    <w:rsid w:val="003453B0"/>
    <w:rsid w:val="00346141"/>
    <w:rsid w:val="00352792"/>
    <w:rsid w:val="003560DC"/>
    <w:rsid w:val="00356A5E"/>
    <w:rsid w:val="00357385"/>
    <w:rsid w:val="00357910"/>
    <w:rsid w:val="00363CE0"/>
    <w:rsid w:val="0036629A"/>
    <w:rsid w:val="00370AE4"/>
    <w:rsid w:val="00374171"/>
    <w:rsid w:val="00375F49"/>
    <w:rsid w:val="003805EE"/>
    <w:rsid w:val="0038304E"/>
    <w:rsid w:val="003909DE"/>
    <w:rsid w:val="003A7B44"/>
    <w:rsid w:val="003B466A"/>
    <w:rsid w:val="003B7EAD"/>
    <w:rsid w:val="003C2522"/>
    <w:rsid w:val="003D1EC7"/>
    <w:rsid w:val="003D2927"/>
    <w:rsid w:val="003E10DA"/>
    <w:rsid w:val="003E2EB3"/>
    <w:rsid w:val="003E637E"/>
    <w:rsid w:val="003F5DE2"/>
    <w:rsid w:val="003F78B0"/>
    <w:rsid w:val="00402FBE"/>
    <w:rsid w:val="00413F4B"/>
    <w:rsid w:val="004156BD"/>
    <w:rsid w:val="004226D0"/>
    <w:rsid w:val="004240E5"/>
    <w:rsid w:val="00433FA9"/>
    <w:rsid w:val="004422B0"/>
    <w:rsid w:val="00443921"/>
    <w:rsid w:val="00447FD4"/>
    <w:rsid w:val="0045495F"/>
    <w:rsid w:val="00457413"/>
    <w:rsid w:val="004575ED"/>
    <w:rsid w:val="004615E9"/>
    <w:rsid w:val="00467FF7"/>
    <w:rsid w:val="00470D28"/>
    <w:rsid w:val="00475DF0"/>
    <w:rsid w:val="00477B20"/>
    <w:rsid w:val="0048098A"/>
    <w:rsid w:val="0048217C"/>
    <w:rsid w:val="00485367"/>
    <w:rsid w:val="004934E0"/>
    <w:rsid w:val="00496727"/>
    <w:rsid w:val="004A0393"/>
    <w:rsid w:val="004B0C7E"/>
    <w:rsid w:val="004B1537"/>
    <w:rsid w:val="004B5987"/>
    <w:rsid w:val="004B6848"/>
    <w:rsid w:val="004C17EE"/>
    <w:rsid w:val="004C600B"/>
    <w:rsid w:val="004D213F"/>
    <w:rsid w:val="004D772B"/>
    <w:rsid w:val="004D78D5"/>
    <w:rsid w:val="004E108B"/>
    <w:rsid w:val="004F2FD2"/>
    <w:rsid w:val="004F6D90"/>
    <w:rsid w:val="004F768F"/>
    <w:rsid w:val="00501069"/>
    <w:rsid w:val="0050630A"/>
    <w:rsid w:val="00506D96"/>
    <w:rsid w:val="00511F61"/>
    <w:rsid w:val="00513BB2"/>
    <w:rsid w:val="00517487"/>
    <w:rsid w:val="005218B0"/>
    <w:rsid w:val="005228C5"/>
    <w:rsid w:val="005257C9"/>
    <w:rsid w:val="00531AEE"/>
    <w:rsid w:val="00550A07"/>
    <w:rsid w:val="00562127"/>
    <w:rsid w:val="0056357E"/>
    <w:rsid w:val="005662FB"/>
    <w:rsid w:val="00567D61"/>
    <w:rsid w:val="005873FE"/>
    <w:rsid w:val="0059195B"/>
    <w:rsid w:val="00595E03"/>
    <w:rsid w:val="00596567"/>
    <w:rsid w:val="005A1BA7"/>
    <w:rsid w:val="005A2FBC"/>
    <w:rsid w:val="005B3F64"/>
    <w:rsid w:val="005B4D04"/>
    <w:rsid w:val="005B6CD9"/>
    <w:rsid w:val="005C5C64"/>
    <w:rsid w:val="005D25F9"/>
    <w:rsid w:val="005F1EBE"/>
    <w:rsid w:val="005F1F0D"/>
    <w:rsid w:val="005F2C69"/>
    <w:rsid w:val="005F4C99"/>
    <w:rsid w:val="006006B6"/>
    <w:rsid w:val="006016FD"/>
    <w:rsid w:val="00603BDA"/>
    <w:rsid w:val="0061421B"/>
    <w:rsid w:val="00614D8A"/>
    <w:rsid w:val="006202CA"/>
    <w:rsid w:val="00623836"/>
    <w:rsid w:val="00627090"/>
    <w:rsid w:val="006276CC"/>
    <w:rsid w:val="006376C5"/>
    <w:rsid w:val="0064023E"/>
    <w:rsid w:val="00655401"/>
    <w:rsid w:val="006579DF"/>
    <w:rsid w:val="00661DB5"/>
    <w:rsid w:val="006653AA"/>
    <w:rsid w:val="006745FA"/>
    <w:rsid w:val="00690299"/>
    <w:rsid w:val="006930CE"/>
    <w:rsid w:val="00693B22"/>
    <w:rsid w:val="006A419F"/>
    <w:rsid w:val="006A577C"/>
    <w:rsid w:val="006B06A4"/>
    <w:rsid w:val="006C2F02"/>
    <w:rsid w:val="006C3820"/>
    <w:rsid w:val="006C433D"/>
    <w:rsid w:val="006C5F05"/>
    <w:rsid w:val="006D5A4D"/>
    <w:rsid w:val="006E18D9"/>
    <w:rsid w:val="00704A11"/>
    <w:rsid w:val="00705E5B"/>
    <w:rsid w:val="007065CB"/>
    <w:rsid w:val="00713BD6"/>
    <w:rsid w:val="0071496C"/>
    <w:rsid w:val="007174F9"/>
    <w:rsid w:val="007223B6"/>
    <w:rsid w:val="00725039"/>
    <w:rsid w:val="0072587A"/>
    <w:rsid w:val="00726428"/>
    <w:rsid w:val="00732D1E"/>
    <w:rsid w:val="00747D8E"/>
    <w:rsid w:val="007570B9"/>
    <w:rsid w:val="007679B1"/>
    <w:rsid w:val="00774C25"/>
    <w:rsid w:val="00775368"/>
    <w:rsid w:val="00781ACE"/>
    <w:rsid w:val="00783CD0"/>
    <w:rsid w:val="0078407C"/>
    <w:rsid w:val="007951F7"/>
    <w:rsid w:val="007A7650"/>
    <w:rsid w:val="007B7894"/>
    <w:rsid w:val="007C158C"/>
    <w:rsid w:val="007C363A"/>
    <w:rsid w:val="007C5E05"/>
    <w:rsid w:val="007C6C93"/>
    <w:rsid w:val="007D076A"/>
    <w:rsid w:val="007D5EB7"/>
    <w:rsid w:val="007E3539"/>
    <w:rsid w:val="007F7145"/>
    <w:rsid w:val="008002FD"/>
    <w:rsid w:val="0080236E"/>
    <w:rsid w:val="00804A35"/>
    <w:rsid w:val="008054AD"/>
    <w:rsid w:val="00806E93"/>
    <w:rsid w:val="00831EF1"/>
    <w:rsid w:val="0083372F"/>
    <w:rsid w:val="00840590"/>
    <w:rsid w:val="00842DEE"/>
    <w:rsid w:val="00872485"/>
    <w:rsid w:val="00873A5A"/>
    <w:rsid w:val="00895CC6"/>
    <w:rsid w:val="008A0FF9"/>
    <w:rsid w:val="008A10F2"/>
    <w:rsid w:val="008A2FA7"/>
    <w:rsid w:val="008A4B6F"/>
    <w:rsid w:val="008B065E"/>
    <w:rsid w:val="008B386F"/>
    <w:rsid w:val="008B581A"/>
    <w:rsid w:val="008C138D"/>
    <w:rsid w:val="008C2AEF"/>
    <w:rsid w:val="008C4A5C"/>
    <w:rsid w:val="008D37ED"/>
    <w:rsid w:val="008E7FB2"/>
    <w:rsid w:val="008F0074"/>
    <w:rsid w:val="008F0E81"/>
    <w:rsid w:val="008F31CA"/>
    <w:rsid w:val="00904A85"/>
    <w:rsid w:val="00907199"/>
    <w:rsid w:val="009264FA"/>
    <w:rsid w:val="0093123D"/>
    <w:rsid w:val="009314DD"/>
    <w:rsid w:val="00933979"/>
    <w:rsid w:val="00934C41"/>
    <w:rsid w:val="009352C2"/>
    <w:rsid w:val="00946078"/>
    <w:rsid w:val="0095353D"/>
    <w:rsid w:val="00956A4D"/>
    <w:rsid w:val="009679DA"/>
    <w:rsid w:val="009726AF"/>
    <w:rsid w:val="009732F8"/>
    <w:rsid w:val="00974021"/>
    <w:rsid w:val="00974C05"/>
    <w:rsid w:val="00986B09"/>
    <w:rsid w:val="00987BDD"/>
    <w:rsid w:val="00993CBD"/>
    <w:rsid w:val="00994464"/>
    <w:rsid w:val="00997E57"/>
    <w:rsid w:val="009A7C57"/>
    <w:rsid w:val="009B374C"/>
    <w:rsid w:val="009C02F8"/>
    <w:rsid w:val="009C6424"/>
    <w:rsid w:val="009C65EC"/>
    <w:rsid w:val="009C7EE3"/>
    <w:rsid w:val="009D1792"/>
    <w:rsid w:val="009D423D"/>
    <w:rsid w:val="009D4F80"/>
    <w:rsid w:val="009D5287"/>
    <w:rsid w:val="009D7C01"/>
    <w:rsid w:val="009E44FC"/>
    <w:rsid w:val="009F5295"/>
    <w:rsid w:val="009F6E7A"/>
    <w:rsid w:val="00A02361"/>
    <w:rsid w:val="00A04B82"/>
    <w:rsid w:val="00A05E93"/>
    <w:rsid w:val="00A11382"/>
    <w:rsid w:val="00A17BAC"/>
    <w:rsid w:val="00A20463"/>
    <w:rsid w:val="00A244D8"/>
    <w:rsid w:val="00A24986"/>
    <w:rsid w:val="00A2644C"/>
    <w:rsid w:val="00A3567A"/>
    <w:rsid w:val="00A362ED"/>
    <w:rsid w:val="00A42115"/>
    <w:rsid w:val="00A433FE"/>
    <w:rsid w:val="00A576A3"/>
    <w:rsid w:val="00A655F8"/>
    <w:rsid w:val="00A70BA7"/>
    <w:rsid w:val="00A71673"/>
    <w:rsid w:val="00A77901"/>
    <w:rsid w:val="00A8468E"/>
    <w:rsid w:val="00A90011"/>
    <w:rsid w:val="00AB0F85"/>
    <w:rsid w:val="00AB363C"/>
    <w:rsid w:val="00AD3189"/>
    <w:rsid w:val="00AD61EF"/>
    <w:rsid w:val="00AE163F"/>
    <w:rsid w:val="00AF008B"/>
    <w:rsid w:val="00AF1F79"/>
    <w:rsid w:val="00AF58E9"/>
    <w:rsid w:val="00AF6AA7"/>
    <w:rsid w:val="00AF7385"/>
    <w:rsid w:val="00B073AB"/>
    <w:rsid w:val="00B12AEF"/>
    <w:rsid w:val="00B174AD"/>
    <w:rsid w:val="00B178AF"/>
    <w:rsid w:val="00B232A5"/>
    <w:rsid w:val="00B266F5"/>
    <w:rsid w:val="00B32749"/>
    <w:rsid w:val="00B40C2F"/>
    <w:rsid w:val="00B4672B"/>
    <w:rsid w:val="00B51CCE"/>
    <w:rsid w:val="00B522EF"/>
    <w:rsid w:val="00B575CD"/>
    <w:rsid w:val="00B76117"/>
    <w:rsid w:val="00B832B9"/>
    <w:rsid w:val="00B90BFD"/>
    <w:rsid w:val="00B92648"/>
    <w:rsid w:val="00B94D7F"/>
    <w:rsid w:val="00BA01B7"/>
    <w:rsid w:val="00BB0F12"/>
    <w:rsid w:val="00BC3E83"/>
    <w:rsid w:val="00BC616E"/>
    <w:rsid w:val="00BC7B25"/>
    <w:rsid w:val="00BD0BC5"/>
    <w:rsid w:val="00BD22A1"/>
    <w:rsid w:val="00BD2433"/>
    <w:rsid w:val="00BD31BC"/>
    <w:rsid w:val="00BD326A"/>
    <w:rsid w:val="00BD4F3A"/>
    <w:rsid w:val="00BD53F7"/>
    <w:rsid w:val="00BD60B8"/>
    <w:rsid w:val="00BD6D3E"/>
    <w:rsid w:val="00BD71F3"/>
    <w:rsid w:val="00BE3997"/>
    <w:rsid w:val="00BE5AD4"/>
    <w:rsid w:val="00BE5C87"/>
    <w:rsid w:val="00BE6B1B"/>
    <w:rsid w:val="00BF54FB"/>
    <w:rsid w:val="00BF558D"/>
    <w:rsid w:val="00BF70F1"/>
    <w:rsid w:val="00BF7FCB"/>
    <w:rsid w:val="00C03D3C"/>
    <w:rsid w:val="00C20806"/>
    <w:rsid w:val="00C3425D"/>
    <w:rsid w:val="00C4331E"/>
    <w:rsid w:val="00C45E40"/>
    <w:rsid w:val="00C541D8"/>
    <w:rsid w:val="00C54434"/>
    <w:rsid w:val="00C61DC8"/>
    <w:rsid w:val="00C6350A"/>
    <w:rsid w:val="00C65763"/>
    <w:rsid w:val="00C71BDA"/>
    <w:rsid w:val="00C77513"/>
    <w:rsid w:val="00C842F8"/>
    <w:rsid w:val="00C91B48"/>
    <w:rsid w:val="00C928C0"/>
    <w:rsid w:val="00C93D58"/>
    <w:rsid w:val="00C951A4"/>
    <w:rsid w:val="00C95FFF"/>
    <w:rsid w:val="00CA044C"/>
    <w:rsid w:val="00CA18D5"/>
    <w:rsid w:val="00CA3BB7"/>
    <w:rsid w:val="00CB32C8"/>
    <w:rsid w:val="00CC2837"/>
    <w:rsid w:val="00CC4600"/>
    <w:rsid w:val="00CC620D"/>
    <w:rsid w:val="00CD1F99"/>
    <w:rsid w:val="00CE1381"/>
    <w:rsid w:val="00CE5A8C"/>
    <w:rsid w:val="00CE5EB5"/>
    <w:rsid w:val="00CF71EA"/>
    <w:rsid w:val="00D00CFE"/>
    <w:rsid w:val="00D027A4"/>
    <w:rsid w:val="00D05081"/>
    <w:rsid w:val="00D13DB8"/>
    <w:rsid w:val="00D151FA"/>
    <w:rsid w:val="00D16720"/>
    <w:rsid w:val="00D169B4"/>
    <w:rsid w:val="00D26D8D"/>
    <w:rsid w:val="00D31644"/>
    <w:rsid w:val="00D33394"/>
    <w:rsid w:val="00D42CD9"/>
    <w:rsid w:val="00D52678"/>
    <w:rsid w:val="00D56DE9"/>
    <w:rsid w:val="00D57156"/>
    <w:rsid w:val="00D60012"/>
    <w:rsid w:val="00D6453B"/>
    <w:rsid w:val="00D717F4"/>
    <w:rsid w:val="00D744FE"/>
    <w:rsid w:val="00D75F62"/>
    <w:rsid w:val="00D8168C"/>
    <w:rsid w:val="00D841D9"/>
    <w:rsid w:val="00D86047"/>
    <w:rsid w:val="00D879A6"/>
    <w:rsid w:val="00D91DD5"/>
    <w:rsid w:val="00D97DBB"/>
    <w:rsid w:val="00DA00B8"/>
    <w:rsid w:val="00DA2B16"/>
    <w:rsid w:val="00DA48AC"/>
    <w:rsid w:val="00DB2D33"/>
    <w:rsid w:val="00DC643B"/>
    <w:rsid w:val="00DD0D0B"/>
    <w:rsid w:val="00E01CA3"/>
    <w:rsid w:val="00E04658"/>
    <w:rsid w:val="00E06F95"/>
    <w:rsid w:val="00E166D3"/>
    <w:rsid w:val="00E20ECC"/>
    <w:rsid w:val="00E27C4D"/>
    <w:rsid w:val="00E30887"/>
    <w:rsid w:val="00E35235"/>
    <w:rsid w:val="00E45776"/>
    <w:rsid w:val="00E5134B"/>
    <w:rsid w:val="00E57104"/>
    <w:rsid w:val="00E63B6D"/>
    <w:rsid w:val="00E63EB0"/>
    <w:rsid w:val="00E64072"/>
    <w:rsid w:val="00E6441A"/>
    <w:rsid w:val="00E6733F"/>
    <w:rsid w:val="00E702E3"/>
    <w:rsid w:val="00E70D96"/>
    <w:rsid w:val="00E72F2B"/>
    <w:rsid w:val="00E86D0E"/>
    <w:rsid w:val="00E95DCC"/>
    <w:rsid w:val="00E95E9C"/>
    <w:rsid w:val="00EA063D"/>
    <w:rsid w:val="00EA19CC"/>
    <w:rsid w:val="00EA3F79"/>
    <w:rsid w:val="00EA72AD"/>
    <w:rsid w:val="00EB1388"/>
    <w:rsid w:val="00EB1D63"/>
    <w:rsid w:val="00EE2BA0"/>
    <w:rsid w:val="00EF0B17"/>
    <w:rsid w:val="00EF2DF1"/>
    <w:rsid w:val="00EF65DE"/>
    <w:rsid w:val="00F2185A"/>
    <w:rsid w:val="00F23A10"/>
    <w:rsid w:val="00F26040"/>
    <w:rsid w:val="00F31DE5"/>
    <w:rsid w:val="00F37C00"/>
    <w:rsid w:val="00F4732B"/>
    <w:rsid w:val="00F53639"/>
    <w:rsid w:val="00F54AEA"/>
    <w:rsid w:val="00F569E8"/>
    <w:rsid w:val="00F621BE"/>
    <w:rsid w:val="00F62A2E"/>
    <w:rsid w:val="00F6655F"/>
    <w:rsid w:val="00F67152"/>
    <w:rsid w:val="00F722A5"/>
    <w:rsid w:val="00F73B99"/>
    <w:rsid w:val="00F8302D"/>
    <w:rsid w:val="00F961F1"/>
    <w:rsid w:val="00F96CAD"/>
    <w:rsid w:val="00FA5179"/>
    <w:rsid w:val="00FA5DC4"/>
    <w:rsid w:val="00FB0D13"/>
    <w:rsid w:val="00FB0FA3"/>
    <w:rsid w:val="00FB671B"/>
    <w:rsid w:val="00FC6FC4"/>
    <w:rsid w:val="00FC7F52"/>
    <w:rsid w:val="00FD0AF9"/>
    <w:rsid w:val="00FD48A8"/>
    <w:rsid w:val="00FE141F"/>
    <w:rsid w:val="00FF3E77"/>
    <w:rsid w:val="10BDA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231CD7"/>
  <w15:chartTrackingRefBased/>
  <w15:docId w15:val="{E00E8AF1-C696-4964-91DA-CEEAD5AE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68"/>
    <w:rPr>
      <w:rFonts w:ascii="Calibri" w:eastAsia="Times New Roman" w:hAnsi="Calibri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7536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3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368"/>
    <w:rPr>
      <w:rFonts w:ascii="Calibri" w:eastAsia="Times New Roman" w:hAnsi="Calibri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368"/>
    <w:rPr>
      <w:rFonts w:ascii="Calibri" w:eastAsia="Times New Roman" w:hAnsi="Calibri" w:cs="Times New Roman"/>
      <w:b/>
      <w:bCs/>
      <w:sz w:val="20"/>
      <w:szCs w:val="20"/>
      <w:lang w:eastAsia="nb-NO"/>
    </w:rPr>
  </w:style>
  <w:style w:type="table" w:styleId="TableGrid">
    <w:name w:val="Table Grid"/>
    <w:basedOn w:val="TableNormal"/>
    <w:uiPriority w:val="59"/>
    <w:rsid w:val="0077536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53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5368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d-iwgdh3b">
    <w:name w:val="gnd-iwgdh3b"/>
    <w:basedOn w:val="DefaultParagraphFont"/>
    <w:rsid w:val="00775368"/>
  </w:style>
  <w:style w:type="paragraph" w:styleId="Revision">
    <w:name w:val="Revision"/>
    <w:hidden/>
    <w:uiPriority w:val="99"/>
    <w:semiHidden/>
    <w:rsid w:val="00E86D0E"/>
    <w:pPr>
      <w:spacing w:after="0" w:line="240" w:lineRule="auto"/>
    </w:pPr>
    <w:rPr>
      <w:rFonts w:ascii="Calibri" w:eastAsia="Times New Roman" w:hAnsi="Calibri" w:cs="Times New Roman"/>
      <w:lang w:eastAsia="nb-NO"/>
    </w:rPr>
  </w:style>
  <w:style w:type="paragraph" w:styleId="ListParagraph">
    <w:name w:val="List Paragraph"/>
    <w:basedOn w:val="Normal"/>
    <w:uiPriority w:val="34"/>
    <w:qFormat/>
    <w:rsid w:val="00E20E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2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B9536-5F08-417C-BF18-F533F9891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57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ahnke</dc:creator>
  <cp:keywords/>
  <dc:description/>
  <cp:lastModifiedBy>Sara Jahnke</cp:lastModifiedBy>
  <cp:revision>16</cp:revision>
  <dcterms:created xsi:type="dcterms:W3CDTF">2024-06-13T15:28:00Z</dcterms:created>
  <dcterms:modified xsi:type="dcterms:W3CDTF">2024-07-15T10:27:00Z</dcterms:modified>
</cp:coreProperties>
</file>